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054" w:rsidRDefault="00255054" w:rsidP="0025505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255054" w:rsidRDefault="00255054" w:rsidP="0025505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55054" w:rsidRDefault="00255054" w:rsidP="0025505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 Bold" w:hAnsi="Times New Roman Bold" w:cs="Times New Roman"/>
          <w:sz w:val="24"/>
          <w:szCs w:val="24"/>
        </w:rPr>
        <w:t>Fig.</w:t>
      </w:r>
      <w:proofErr w:type="gramEnd"/>
      <w:r>
        <w:rPr>
          <w:rFonts w:ascii="Times New Roman Bold" w:hAnsi="Times New Roman Bold" w:cs="Times New Roman"/>
          <w:sz w:val="24"/>
          <w:szCs w:val="24"/>
        </w:rPr>
        <w:t xml:space="preserve"> S1 Total E-selectin levels are increased, but ICAM-1 and VCAM-1 levels </w:t>
      </w:r>
      <w:r>
        <w:rPr>
          <w:rFonts w:ascii="Times New Roman" w:hAnsi="Times New Roman" w:cs="Times New Roman"/>
          <w:b/>
          <w:sz w:val="24"/>
          <w:szCs w:val="24"/>
        </w:rPr>
        <w:t xml:space="preserve">are unchanged in αB-crystallin-expressing HUVEC </w:t>
      </w:r>
    </w:p>
    <w:p w:rsidR="00255054" w:rsidRDefault="00255054" w:rsidP="002550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Proliferation of HUVEC cells transduced with </w:t>
      </w:r>
      <w:r>
        <w:rPr>
          <w:rFonts w:ascii="Times New Roman" w:hAnsi="Times New Roman" w:cs="Times New Roman"/>
          <w:i/>
          <w:sz w:val="24"/>
          <w:szCs w:val="24"/>
        </w:rPr>
        <w:t>pgk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:crya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i/>
          <w:sz w:val="24"/>
          <w:szCs w:val="24"/>
        </w:rPr>
        <w:t>pgk:ev</w:t>
      </w:r>
      <w:r>
        <w:rPr>
          <w:rFonts w:ascii="Times New Roman" w:hAnsi="Times New Roman" w:cs="Times New Roman"/>
          <w:sz w:val="24"/>
          <w:szCs w:val="24"/>
        </w:rPr>
        <w:t xml:space="preserve"> was determined by cell counting over a period of 96 h after plating. Bars represent mean proliferation (in % of plated cells at day 0, two independent experiments). </w:t>
      </w:r>
      <w:proofErr w:type="gramStart"/>
      <w:r>
        <w:rPr>
          <w:rFonts w:ascii="Times New Roman" w:hAnsi="Times New Roman" w:cs="Times New Roman"/>
          <w:sz w:val="24"/>
          <w:szCs w:val="24"/>
        </w:rPr>
        <w:t>b-c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ACS analysis of ICAM-1 (b) and VCAM-1 (c) expression in HUVEC transduced with </w:t>
      </w:r>
      <w:r>
        <w:rPr>
          <w:rFonts w:ascii="Times New Roman" w:hAnsi="Times New Roman" w:cs="Times New Roman"/>
          <w:i/>
          <w:sz w:val="24"/>
          <w:szCs w:val="24"/>
        </w:rPr>
        <w:t xml:space="preserve">pgk:cryab </w:t>
      </w:r>
      <w:r>
        <w:rPr>
          <w:rFonts w:ascii="Times New Roman" w:hAnsi="Times New Roman" w:cs="Times New Roman"/>
          <w:sz w:val="24"/>
          <w:szCs w:val="24"/>
        </w:rPr>
        <w:t xml:space="preserve">(white bars) or </w:t>
      </w:r>
      <w:r>
        <w:rPr>
          <w:rFonts w:ascii="Times New Roman" w:hAnsi="Times New Roman" w:cs="Times New Roman"/>
          <w:i/>
          <w:sz w:val="24"/>
          <w:szCs w:val="24"/>
        </w:rPr>
        <w:t xml:space="preserve">pgk:ev </w:t>
      </w:r>
      <w:r>
        <w:rPr>
          <w:rFonts w:ascii="Times New Roman" w:hAnsi="Times New Roman" w:cs="Times New Roman"/>
          <w:sz w:val="24"/>
          <w:szCs w:val="24"/>
        </w:rPr>
        <w:t>(black bars) stimulated with TNF-</w:t>
      </w:r>
      <w:r>
        <w:rPr>
          <w:rFonts w:ascii="Symbol" w:hAnsi="Symbol" w:cs="Times New Roman"/>
          <w:sz w:val="24"/>
          <w:szCs w:val="24"/>
        </w:rPr>
        <w:sym w:font="Symbol" w:char="F061"/>
      </w:r>
      <w:r>
        <w:rPr>
          <w:rFonts w:ascii="Symbol" w:hAnsi="Symbol" w:cs="Times New Roman"/>
          <w:sz w:val="24"/>
          <w:szCs w:val="24"/>
        </w:rPr>
        <w:sym w:font="Symbol" w:char="F020"/>
      </w:r>
      <w:r>
        <w:rPr>
          <w:rFonts w:ascii="Times New Roman" w:hAnsi="Times New Roman" w:cs="Times New Roman"/>
          <w:sz w:val="24"/>
          <w:szCs w:val="24"/>
        </w:rPr>
        <w:t>for the indicated time period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ars represent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D (normalized data from 4 independent experiments)). d) Representative western blot analysis of E-selectin protein expression in HUVEC transduced with </w:t>
      </w:r>
      <w:r>
        <w:rPr>
          <w:rFonts w:ascii="Times New Roman" w:hAnsi="Times New Roman" w:cs="Times New Roman"/>
          <w:i/>
          <w:sz w:val="24"/>
          <w:szCs w:val="24"/>
        </w:rPr>
        <w:t>pgk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:crya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i/>
          <w:sz w:val="24"/>
          <w:szCs w:val="24"/>
        </w:rPr>
        <w:t>pgk:ev</w:t>
      </w:r>
      <w:r>
        <w:rPr>
          <w:rFonts w:ascii="Times New Roman" w:hAnsi="Times New Roman" w:cs="Times New Roman"/>
          <w:sz w:val="24"/>
          <w:szCs w:val="24"/>
        </w:rPr>
        <w:t xml:space="preserve"> after 5h and 24h of TNF-</w:t>
      </w:r>
      <w:r>
        <w:rPr>
          <w:rFonts w:ascii="Symbol" w:hAnsi="Symbol" w:cs="Times New Roman"/>
          <w:sz w:val="24"/>
          <w:szCs w:val="24"/>
        </w:rPr>
        <w:sym w:font="Symbol" w:char="F061"/>
      </w:r>
      <w:r>
        <w:rPr>
          <w:rFonts w:ascii="Symbol" w:hAnsi="Symbol" w:cs="Times New Roman"/>
          <w:sz w:val="24"/>
          <w:szCs w:val="24"/>
        </w:rPr>
        <w:sym w:font="Symbol" w:char="F020"/>
      </w:r>
      <w:r>
        <w:rPr>
          <w:rFonts w:ascii="Times New Roman" w:hAnsi="Times New Roman" w:cs="Times New Roman"/>
          <w:sz w:val="24"/>
          <w:szCs w:val="24"/>
        </w:rPr>
        <w:t>stimulation. e) Quantification of pixel intensity in western blot analysis of TNF-</w:t>
      </w:r>
      <w:r>
        <w:rPr>
          <w:rFonts w:ascii="Symbol" w:hAnsi="Symbol" w:cs="Times New Roman"/>
          <w:sz w:val="24"/>
          <w:szCs w:val="24"/>
        </w:rPr>
        <w:sym w:font="Symbol" w:char="F061"/>
      </w:r>
      <w:r>
        <w:rPr>
          <w:rFonts w:ascii="Times New Roman" w:hAnsi="Times New Roman" w:cs="Times New Roman"/>
          <w:sz w:val="24"/>
          <w:szCs w:val="24"/>
        </w:rPr>
        <w:t xml:space="preserve">-induced E-selectin expression in HUVEC transduced with </w:t>
      </w:r>
      <w:r>
        <w:rPr>
          <w:rFonts w:ascii="Times New Roman" w:hAnsi="Times New Roman" w:cs="Times New Roman"/>
          <w:i/>
          <w:sz w:val="24"/>
          <w:szCs w:val="24"/>
        </w:rPr>
        <w:t>pgk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:crya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white bars) or </w:t>
      </w:r>
      <w:r>
        <w:rPr>
          <w:rFonts w:ascii="Times New Roman" w:hAnsi="Times New Roman" w:cs="Times New Roman"/>
          <w:i/>
          <w:sz w:val="24"/>
          <w:szCs w:val="24"/>
        </w:rPr>
        <w:t>pgk:ev</w:t>
      </w:r>
      <w:r>
        <w:rPr>
          <w:rFonts w:ascii="Times New Roman" w:hAnsi="Times New Roman" w:cs="Times New Roman"/>
          <w:sz w:val="24"/>
          <w:szCs w:val="24"/>
        </w:rPr>
        <w:t xml:space="preserve"> (black bars). Bars show E-selectin protein expression normalized to actin (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D (normalized data from 3 independent experiments), * = p &lt; 0.05)</w:t>
      </w:r>
    </w:p>
    <w:p w:rsidR="00255054" w:rsidRDefault="00255054" w:rsidP="0025505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55054" w:rsidRDefault="00255054" w:rsidP="0025505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55054" w:rsidRDefault="00255054" w:rsidP="0025505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2 FACS analysis of E-Selectin, ICAM-1 and VCAM-1 expression and nuclear translocation of p-p65 in TNF-α treated MyEND cells.</w:t>
      </w:r>
    </w:p>
    <w:p w:rsidR="00255054" w:rsidRDefault="00255054" w:rsidP="002550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END cells were activated with TNF-</w:t>
      </w:r>
      <w:r>
        <w:rPr>
          <w:rFonts w:ascii="Symbol" w:hAnsi="Symbol" w:cs="Times New Roman"/>
          <w:sz w:val="24"/>
          <w:szCs w:val="24"/>
        </w:rPr>
        <w:sym w:font="Symbol" w:char="F061"/>
      </w:r>
      <w:r>
        <w:rPr>
          <w:rFonts w:ascii="Symbol" w:hAnsi="Symbol" w:cs="Times New Roman"/>
          <w:sz w:val="24"/>
          <w:szCs w:val="24"/>
        </w:rPr>
        <w:sym w:font="Symbol" w:char="F020"/>
      </w:r>
      <w:r>
        <w:rPr>
          <w:rFonts w:ascii="Times New Roman" w:hAnsi="Times New Roman" w:cs="Times New Roman"/>
          <w:sz w:val="24"/>
          <w:szCs w:val="24"/>
        </w:rPr>
        <w:t xml:space="preserve">for 5h. Expression of E-selectin (a), ICAM-1 (b) and VCAM-1 (c) was determined by FACS (Bars represent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D (normalized data from 2-3 independent experiments)) d) Representative images of p-p65 staining (red) in wild type (left panels) and </w:t>
      </w:r>
      <w:r>
        <w:rPr>
          <w:rFonts w:ascii="Times New Roman" w:hAnsi="Times New Roman" w:cs="Times New Roman"/>
          <w:i/>
          <w:sz w:val="24"/>
          <w:szCs w:val="24"/>
        </w:rPr>
        <w:t>cryab</w:t>
      </w:r>
      <w:r>
        <w:rPr>
          <w:rFonts w:ascii="Times New Roman" w:hAnsi="Times New Roman" w:cs="Times New Roman"/>
          <w:sz w:val="24"/>
          <w:szCs w:val="24"/>
        </w:rPr>
        <w:t xml:space="preserve"> -/- (right panels) MyEnd cells stimulated with TNF-α for the indicated time periods e) Quantification of nuclear p-p65 staining intensity in MyEnd cells (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D of at least 50 nuclei / condition, * p &lt; 0.05 (two-way ANOVA with bonferroni post-test))</w:t>
      </w:r>
    </w:p>
    <w:p w:rsidR="00255054" w:rsidRDefault="00255054" w:rsidP="002550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054" w:rsidRDefault="00255054" w:rsidP="0025505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3 Leukocyte adhesion and emigration and vascularity in cremaster muscles are not altered in </w:t>
      </w:r>
      <w:r>
        <w:rPr>
          <w:rFonts w:ascii="Times New Roman" w:hAnsi="Times New Roman" w:cs="Times New Roman"/>
          <w:b/>
          <w:i/>
          <w:sz w:val="24"/>
          <w:szCs w:val="24"/>
        </w:rPr>
        <w:t>cryab</w:t>
      </w:r>
      <w:r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b/>
          <w:sz w:val="24"/>
          <w:szCs w:val="24"/>
        </w:rPr>
        <w:t xml:space="preserve"> mice</w:t>
      </w:r>
    </w:p>
    <w:p w:rsidR="00255054" w:rsidRDefault="00255054" w:rsidP="00255054">
      <w:pPr>
        <w:spacing w:line="360" w:lineRule="auto"/>
        <w:rPr>
          <w:rFonts w:ascii="Arial" w:hAnsi="Arial" w:cs="Times"/>
        </w:rPr>
      </w:pPr>
      <w:r>
        <w:rPr>
          <w:rFonts w:ascii="Times New Roman" w:hAnsi="Times New Roman" w:cs="Times New Roman"/>
          <w:sz w:val="24"/>
          <w:szCs w:val="24"/>
        </w:rPr>
        <w:t>Analysis of number of adherent cells (a) and emigrated cells (b) by intravital microscopy, 3.5 h, 4 h, and 4.5 h after intrascrotal injection of TNF-</w:t>
      </w:r>
      <w:r>
        <w:rPr>
          <w:rFonts w:ascii="Symbol" w:hAnsi="Symbol" w:cs="Times New Roman"/>
          <w:sz w:val="24"/>
          <w:szCs w:val="24"/>
        </w:rPr>
        <w:sym w:font="Symbol" w:char="F061"/>
      </w:r>
      <w:r>
        <w:rPr>
          <w:rFonts w:ascii="Times New Roman" w:hAnsi="Times New Roman" w:cs="Times New Roman"/>
          <w:sz w:val="24"/>
          <w:szCs w:val="24"/>
        </w:rPr>
        <w:t xml:space="preserve"> (n = 5,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D). (c) qPCR analysis of mRNA expression of CD31 relative to </w:t>
      </w:r>
      <w:r>
        <w:rPr>
          <w:rFonts w:ascii="Times New Roman" w:hAnsi="Times New Roman" w:cs="Times New Roman"/>
          <w:i/>
          <w:sz w:val="24"/>
          <w:szCs w:val="24"/>
        </w:rPr>
        <w:t>hprt</w:t>
      </w:r>
      <w:r>
        <w:rPr>
          <w:rFonts w:ascii="Times New Roman" w:hAnsi="Times New Roman" w:cs="Times New Roman"/>
          <w:sz w:val="24"/>
          <w:szCs w:val="24"/>
        </w:rPr>
        <w:t xml:space="preserve"> in mouse cremaster muscles 4.5h after injection of TNF-</w:t>
      </w:r>
      <w:r>
        <w:rPr>
          <w:rFonts w:ascii="Symbol" w:hAnsi="Symbol" w:cs="Times New Roman"/>
          <w:sz w:val="24"/>
          <w:szCs w:val="24"/>
        </w:rPr>
        <w:sym w:font="Symbol" w:char="F061"/>
      </w:r>
      <w:r>
        <w:rPr>
          <w:rFonts w:ascii="Times New Roman" w:hAnsi="Times New Roman" w:cs="Times New Roman"/>
          <w:sz w:val="24"/>
          <w:szCs w:val="24"/>
        </w:rPr>
        <w:t xml:space="preserve"> (n = 4,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D). d) Representative microscopic images of VCAM-1 and ICAM-1 (green) in CD31+ (red) vessels in tissue sections from cremaster muscles, 4.5h after injection of TNF-</w:t>
      </w:r>
      <w:r>
        <w:rPr>
          <w:rFonts w:ascii="Symbol" w:hAnsi="Symbol" w:cs="Times New Roman"/>
          <w:sz w:val="24"/>
          <w:szCs w:val="24"/>
        </w:rPr>
        <w:sym w:font="Symbol" w:char="F061"/>
      </w:r>
    </w:p>
    <w:p w:rsidR="00255054" w:rsidRDefault="00255054" w:rsidP="00255054"/>
    <w:p w:rsidR="00255054" w:rsidRDefault="00255054" w:rsidP="00255054"/>
    <w:p w:rsidR="009759A7" w:rsidRDefault="009759A7"/>
    <w:sectPr w:rsidR="009759A7" w:rsidSect="00975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0000500000000000000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grammar="clean"/>
  <w:defaultTabStop w:val="720"/>
  <w:characterSpacingControl w:val="doNotCompress"/>
  <w:compat/>
  <w:rsids>
    <w:rsidRoot w:val="00255054"/>
    <w:rsid w:val="00000C36"/>
    <w:rsid w:val="00001C3B"/>
    <w:rsid w:val="00002C9E"/>
    <w:rsid w:val="0000507B"/>
    <w:rsid w:val="000056E1"/>
    <w:rsid w:val="0000653F"/>
    <w:rsid w:val="000104C3"/>
    <w:rsid w:val="00010DCE"/>
    <w:rsid w:val="000110F3"/>
    <w:rsid w:val="000114CE"/>
    <w:rsid w:val="00012C6A"/>
    <w:rsid w:val="00013596"/>
    <w:rsid w:val="00014557"/>
    <w:rsid w:val="00014B41"/>
    <w:rsid w:val="00015825"/>
    <w:rsid w:val="00015B14"/>
    <w:rsid w:val="000166F8"/>
    <w:rsid w:val="00020677"/>
    <w:rsid w:val="000212A1"/>
    <w:rsid w:val="000213A7"/>
    <w:rsid w:val="00022339"/>
    <w:rsid w:val="00022D16"/>
    <w:rsid w:val="0002332E"/>
    <w:rsid w:val="00026B34"/>
    <w:rsid w:val="0002708C"/>
    <w:rsid w:val="000277A3"/>
    <w:rsid w:val="000308A0"/>
    <w:rsid w:val="00031F0F"/>
    <w:rsid w:val="00032658"/>
    <w:rsid w:val="00032ABA"/>
    <w:rsid w:val="00032C55"/>
    <w:rsid w:val="00032FB0"/>
    <w:rsid w:val="00034BDC"/>
    <w:rsid w:val="0003559D"/>
    <w:rsid w:val="000356C9"/>
    <w:rsid w:val="0003594F"/>
    <w:rsid w:val="00035E59"/>
    <w:rsid w:val="000433DD"/>
    <w:rsid w:val="00046466"/>
    <w:rsid w:val="00046AAE"/>
    <w:rsid w:val="0004726E"/>
    <w:rsid w:val="000472E1"/>
    <w:rsid w:val="0005099C"/>
    <w:rsid w:val="00052F13"/>
    <w:rsid w:val="000531C3"/>
    <w:rsid w:val="00053431"/>
    <w:rsid w:val="00054C6A"/>
    <w:rsid w:val="00055252"/>
    <w:rsid w:val="00055767"/>
    <w:rsid w:val="00055EF9"/>
    <w:rsid w:val="0005796A"/>
    <w:rsid w:val="000579BB"/>
    <w:rsid w:val="000605BA"/>
    <w:rsid w:val="0006084A"/>
    <w:rsid w:val="000608CB"/>
    <w:rsid w:val="0006278E"/>
    <w:rsid w:val="00063AA6"/>
    <w:rsid w:val="00063EBA"/>
    <w:rsid w:val="00064176"/>
    <w:rsid w:val="00064789"/>
    <w:rsid w:val="000653B9"/>
    <w:rsid w:val="000668B4"/>
    <w:rsid w:val="00066B08"/>
    <w:rsid w:val="00067519"/>
    <w:rsid w:val="00073373"/>
    <w:rsid w:val="00074925"/>
    <w:rsid w:val="000765F3"/>
    <w:rsid w:val="0007688F"/>
    <w:rsid w:val="00080082"/>
    <w:rsid w:val="000810E9"/>
    <w:rsid w:val="00082531"/>
    <w:rsid w:val="000826E0"/>
    <w:rsid w:val="000853C1"/>
    <w:rsid w:val="000867A7"/>
    <w:rsid w:val="00086941"/>
    <w:rsid w:val="00087D6D"/>
    <w:rsid w:val="00087E77"/>
    <w:rsid w:val="00090115"/>
    <w:rsid w:val="00093579"/>
    <w:rsid w:val="00093A32"/>
    <w:rsid w:val="00094075"/>
    <w:rsid w:val="00095ADF"/>
    <w:rsid w:val="00096759"/>
    <w:rsid w:val="00096C29"/>
    <w:rsid w:val="0009783E"/>
    <w:rsid w:val="000A0A3E"/>
    <w:rsid w:val="000A255D"/>
    <w:rsid w:val="000A3BE9"/>
    <w:rsid w:val="000A3F4B"/>
    <w:rsid w:val="000A4342"/>
    <w:rsid w:val="000A5C8F"/>
    <w:rsid w:val="000A650F"/>
    <w:rsid w:val="000A671D"/>
    <w:rsid w:val="000A6B60"/>
    <w:rsid w:val="000A6D14"/>
    <w:rsid w:val="000B0162"/>
    <w:rsid w:val="000B064A"/>
    <w:rsid w:val="000B5CE6"/>
    <w:rsid w:val="000B5EF8"/>
    <w:rsid w:val="000C0A39"/>
    <w:rsid w:val="000C1A2E"/>
    <w:rsid w:val="000C21BA"/>
    <w:rsid w:val="000C22FB"/>
    <w:rsid w:val="000C30FF"/>
    <w:rsid w:val="000C5153"/>
    <w:rsid w:val="000C525A"/>
    <w:rsid w:val="000C688F"/>
    <w:rsid w:val="000C7B6E"/>
    <w:rsid w:val="000C7BCE"/>
    <w:rsid w:val="000C7DCB"/>
    <w:rsid w:val="000D1526"/>
    <w:rsid w:val="000D24FC"/>
    <w:rsid w:val="000D2CCA"/>
    <w:rsid w:val="000D32AC"/>
    <w:rsid w:val="000D3C1F"/>
    <w:rsid w:val="000D3DF2"/>
    <w:rsid w:val="000D4CBC"/>
    <w:rsid w:val="000D6C22"/>
    <w:rsid w:val="000E02A9"/>
    <w:rsid w:val="000E0FD1"/>
    <w:rsid w:val="000E35B9"/>
    <w:rsid w:val="000E4480"/>
    <w:rsid w:val="000E45AC"/>
    <w:rsid w:val="000E4948"/>
    <w:rsid w:val="000E6621"/>
    <w:rsid w:val="000E709E"/>
    <w:rsid w:val="000F209F"/>
    <w:rsid w:val="000F2F20"/>
    <w:rsid w:val="000F42DE"/>
    <w:rsid w:val="000F64E7"/>
    <w:rsid w:val="000F6F00"/>
    <w:rsid w:val="000F70AB"/>
    <w:rsid w:val="000F7680"/>
    <w:rsid w:val="000F7808"/>
    <w:rsid w:val="00100915"/>
    <w:rsid w:val="00102281"/>
    <w:rsid w:val="00102895"/>
    <w:rsid w:val="00102923"/>
    <w:rsid w:val="0010397B"/>
    <w:rsid w:val="00104678"/>
    <w:rsid w:val="00104D7E"/>
    <w:rsid w:val="001076C5"/>
    <w:rsid w:val="00110DD9"/>
    <w:rsid w:val="00111372"/>
    <w:rsid w:val="00112370"/>
    <w:rsid w:val="00113F28"/>
    <w:rsid w:val="00113FD1"/>
    <w:rsid w:val="00114205"/>
    <w:rsid w:val="00114391"/>
    <w:rsid w:val="0011757F"/>
    <w:rsid w:val="00120BA8"/>
    <w:rsid w:val="00120D7D"/>
    <w:rsid w:val="00122134"/>
    <w:rsid w:val="00122186"/>
    <w:rsid w:val="00122812"/>
    <w:rsid w:val="0012281F"/>
    <w:rsid w:val="001229FC"/>
    <w:rsid w:val="00123791"/>
    <w:rsid w:val="00123D06"/>
    <w:rsid w:val="00125DD7"/>
    <w:rsid w:val="00125E22"/>
    <w:rsid w:val="00131AD4"/>
    <w:rsid w:val="00133036"/>
    <w:rsid w:val="00134303"/>
    <w:rsid w:val="00134EBF"/>
    <w:rsid w:val="00134FF3"/>
    <w:rsid w:val="0013557E"/>
    <w:rsid w:val="00135C0F"/>
    <w:rsid w:val="001361A3"/>
    <w:rsid w:val="00136F28"/>
    <w:rsid w:val="00137FC2"/>
    <w:rsid w:val="00137FE4"/>
    <w:rsid w:val="00140316"/>
    <w:rsid w:val="00140C5B"/>
    <w:rsid w:val="001420D1"/>
    <w:rsid w:val="001421EA"/>
    <w:rsid w:val="00143C2A"/>
    <w:rsid w:val="00146B43"/>
    <w:rsid w:val="0014769C"/>
    <w:rsid w:val="0015076A"/>
    <w:rsid w:val="001515AC"/>
    <w:rsid w:val="00151B4D"/>
    <w:rsid w:val="001539AD"/>
    <w:rsid w:val="00156A5F"/>
    <w:rsid w:val="001572D3"/>
    <w:rsid w:val="00157349"/>
    <w:rsid w:val="001577F3"/>
    <w:rsid w:val="001607A6"/>
    <w:rsid w:val="001611EC"/>
    <w:rsid w:val="00162422"/>
    <w:rsid w:val="0016518C"/>
    <w:rsid w:val="00166739"/>
    <w:rsid w:val="00167D7E"/>
    <w:rsid w:val="0017229C"/>
    <w:rsid w:val="00172AA5"/>
    <w:rsid w:val="0017332F"/>
    <w:rsid w:val="0017374D"/>
    <w:rsid w:val="00173884"/>
    <w:rsid w:val="00174532"/>
    <w:rsid w:val="0017692C"/>
    <w:rsid w:val="00180E5A"/>
    <w:rsid w:val="00181635"/>
    <w:rsid w:val="001828D4"/>
    <w:rsid w:val="00182AF8"/>
    <w:rsid w:val="00182E10"/>
    <w:rsid w:val="00185854"/>
    <w:rsid w:val="00185FB9"/>
    <w:rsid w:val="001862C9"/>
    <w:rsid w:val="00186BF0"/>
    <w:rsid w:val="00190640"/>
    <w:rsid w:val="00190CBE"/>
    <w:rsid w:val="001918F6"/>
    <w:rsid w:val="00191C68"/>
    <w:rsid w:val="00192863"/>
    <w:rsid w:val="00194176"/>
    <w:rsid w:val="00194587"/>
    <w:rsid w:val="001973BD"/>
    <w:rsid w:val="001978DC"/>
    <w:rsid w:val="00197A0A"/>
    <w:rsid w:val="001A0B5D"/>
    <w:rsid w:val="001A0B95"/>
    <w:rsid w:val="001A0E4E"/>
    <w:rsid w:val="001A2420"/>
    <w:rsid w:val="001A2B28"/>
    <w:rsid w:val="001A2BF6"/>
    <w:rsid w:val="001A3362"/>
    <w:rsid w:val="001A33CA"/>
    <w:rsid w:val="001A3838"/>
    <w:rsid w:val="001A4334"/>
    <w:rsid w:val="001A4460"/>
    <w:rsid w:val="001B371C"/>
    <w:rsid w:val="001B479D"/>
    <w:rsid w:val="001B4EA8"/>
    <w:rsid w:val="001B66EE"/>
    <w:rsid w:val="001B70CD"/>
    <w:rsid w:val="001B7326"/>
    <w:rsid w:val="001C0972"/>
    <w:rsid w:val="001C15D0"/>
    <w:rsid w:val="001C1EAA"/>
    <w:rsid w:val="001C2CC6"/>
    <w:rsid w:val="001C367C"/>
    <w:rsid w:val="001C4CEA"/>
    <w:rsid w:val="001C5353"/>
    <w:rsid w:val="001C5423"/>
    <w:rsid w:val="001C5B96"/>
    <w:rsid w:val="001C6784"/>
    <w:rsid w:val="001D0831"/>
    <w:rsid w:val="001D0B2A"/>
    <w:rsid w:val="001D0D8D"/>
    <w:rsid w:val="001D0DCD"/>
    <w:rsid w:val="001D1170"/>
    <w:rsid w:val="001D123B"/>
    <w:rsid w:val="001D1312"/>
    <w:rsid w:val="001D1EEC"/>
    <w:rsid w:val="001D31F9"/>
    <w:rsid w:val="001D3CAD"/>
    <w:rsid w:val="001D3F8C"/>
    <w:rsid w:val="001D502B"/>
    <w:rsid w:val="001D5116"/>
    <w:rsid w:val="001D6891"/>
    <w:rsid w:val="001D6E1D"/>
    <w:rsid w:val="001E0056"/>
    <w:rsid w:val="001E1EEE"/>
    <w:rsid w:val="001E20E0"/>
    <w:rsid w:val="001E2789"/>
    <w:rsid w:val="001E387D"/>
    <w:rsid w:val="001E3A93"/>
    <w:rsid w:val="001E4060"/>
    <w:rsid w:val="001E4CC0"/>
    <w:rsid w:val="001E6030"/>
    <w:rsid w:val="001E641C"/>
    <w:rsid w:val="001E7439"/>
    <w:rsid w:val="001F17D3"/>
    <w:rsid w:val="001F1D02"/>
    <w:rsid w:val="001F2D0F"/>
    <w:rsid w:val="001F31BD"/>
    <w:rsid w:val="001F371A"/>
    <w:rsid w:val="001F3812"/>
    <w:rsid w:val="001F602D"/>
    <w:rsid w:val="001F6F29"/>
    <w:rsid w:val="001F7B16"/>
    <w:rsid w:val="0020094D"/>
    <w:rsid w:val="00201D13"/>
    <w:rsid w:val="00201F09"/>
    <w:rsid w:val="00202962"/>
    <w:rsid w:val="00203938"/>
    <w:rsid w:val="002050BC"/>
    <w:rsid w:val="00205DCE"/>
    <w:rsid w:val="002100D1"/>
    <w:rsid w:val="00211024"/>
    <w:rsid w:val="0021129D"/>
    <w:rsid w:val="002130A3"/>
    <w:rsid w:val="0021328C"/>
    <w:rsid w:val="00213751"/>
    <w:rsid w:val="00215550"/>
    <w:rsid w:val="002167A5"/>
    <w:rsid w:val="00216E69"/>
    <w:rsid w:val="002172F1"/>
    <w:rsid w:val="00217C93"/>
    <w:rsid w:val="00221604"/>
    <w:rsid w:val="00222609"/>
    <w:rsid w:val="002230BF"/>
    <w:rsid w:val="00223115"/>
    <w:rsid w:val="0022350F"/>
    <w:rsid w:val="0022484E"/>
    <w:rsid w:val="00225D24"/>
    <w:rsid w:val="0022606D"/>
    <w:rsid w:val="00226AA3"/>
    <w:rsid w:val="00227FB1"/>
    <w:rsid w:val="00230322"/>
    <w:rsid w:val="00231EBF"/>
    <w:rsid w:val="002322D1"/>
    <w:rsid w:val="00232BEF"/>
    <w:rsid w:val="00233018"/>
    <w:rsid w:val="00233460"/>
    <w:rsid w:val="00233F66"/>
    <w:rsid w:val="002349B8"/>
    <w:rsid w:val="00234A99"/>
    <w:rsid w:val="002353A5"/>
    <w:rsid w:val="002358DC"/>
    <w:rsid w:val="00235A35"/>
    <w:rsid w:val="002364B9"/>
    <w:rsid w:val="00240605"/>
    <w:rsid w:val="002410F2"/>
    <w:rsid w:val="00241DD0"/>
    <w:rsid w:val="002420BC"/>
    <w:rsid w:val="002425AC"/>
    <w:rsid w:val="00243CD4"/>
    <w:rsid w:val="002453CF"/>
    <w:rsid w:val="00245EBF"/>
    <w:rsid w:val="00246FFF"/>
    <w:rsid w:val="0024741D"/>
    <w:rsid w:val="002479E6"/>
    <w:rsid w:val="002501FC"/>
    <w:rsid w:val="0025144A"/>
    <w:rsid w:val="002527BD"/>
    <w:rsid w:val="00253024"/>
    <w:rsid w:val="00253FA6"/>
    <w:rsid w:val="0025442B"/>
    <w:rsid w:val="00254A89"/>
    <w:rsid w:val="00255054"/>
    <w:rsid w:val="00255377"/>
    <w:rsid w:val="00255BBD"/>
    <w:rsid w:val="00255CBE"/>
    <w:rsid w:val="00255FB1"/>
    <w:rsid w:val="00256314"/>
    <w:rsid w:val="00256B7F"/>
    <w:rsid w:val="00260092"/>
    <w:rsid w:val="002602B0"/>
    <w:rsid w:val="002615B0"/>
    <w:rsid w:val="0026167F"/>
    <w:rsid w:val="00261BAF"/>
    <w:rsid w:val="00261CAB"/>
    <w:rsid w:val="002627A9"/>
    <w:rsid w:val="0026380F"/>
    <w:rsid w:val="00264A1F"/>
    <w:rsid w:val="00265A93"/>
    <w:rsid w:val="002679F4"/>
    <w:rsid w:val="00267D18"/>
    <w:rsid w:val="002705B7"/>
    <w:rsid w:val="0027198B"/>
    <w:rsid w:val="0027268B"/>
    <w:rsid w:val="002728D1"/>
    <w:rsid w:val="00272BCA"/>
    <w:rsid w:val="00274DE5"/>
    <w:rsid w:val="00275C6E"/>
    <w:rsid w:val="0027632C"/>
    <w:rsid w:val="0027718D"/>
    <w:rsid w:val="00277F67"/>
    <w:rsid w:val="0028033C"/>
    <w:rsid w:val="00280390"/>
    <w:rsid w:val="0028058E"/>
    <w:rsid w:val="00280C27"/>
    <w:rsid w:val="00281465"/>
    <w:rsid w:val="002821BC"/>
    <w:rsid w:val="00283F9A"/>
    <w:rsid w:val="00283FB7"/>
    <w:rsid w:val="0028539B"/>
    <w:rsid w:val="002856F3"/>
    <w:rsid w:val="002859D3"/>
    <w:rsid w:val="00285D23"/>
    <w:rsid w:val="00286527"/>
    <w:rsid w:val="00293D17"/>
    <w:rsid w:val="00293D33"/>
    <w:rsid w:val="00294C98"/>
    <w:rsid w:val="00294E16"/>
    <w:rsid w:val="0029548C"/>
    <w:rsid w:val="002958C8"/>
    <w:rsid w:val="0029638C"/>
    <w:rsid w:val="00297A65"/>
    <w:rsid w:val="002A0C6D"/>
    <w:rsid w:val="002A2D8C"/>
    <w:rsid w:val="002A31EE"/>
    <w:rsid w:val="002A4561"/>
    <w:rsid w:val="002A5238"/>
    <w:rsid w:val="002A6DEE"/>
    <w:rsid w:val="002B001E"/>
    <w:rsid w:val="002B303C"/>
    <w:rsid w:val="002B46F4"/>
    <w:rsid w:val="002B6FEF"/>
    <w:rsid w:val="002C071B"/>
    <w:rsid w:val="002C08D1"/>
    <w:rsid w:val="002C1067"/>
    <w:rsid w:val="002C1124"/>
    <w:rsid w:val="002C37DD"/>
    <w:rsid w:val="002C38CA"/>
    <w:rsid w:val="002C40DC"/>
    <w:rsid w:val="002C4C06"/>
    <w:rsid w:val="002C4E4F"/>
    <w:rsid w:val="002C6D5E"/>
    <w:rsid w:val="002C6DB2"/>
    <w:rsid w:val="002D0B11"/>
    <w:rsid w:val="002D0FEB"/>
    <w:rsid w:val="002D1724"/>
    <w:rsid w:val="002D1DE9"/>
    <w:rsid w:val="002D44FB"/>
    <w:rsid w:val="002D5EE8"/>
    <w:rsid w:val="002D6303"/>
    <w:rsid w:val="002D663C"/>
    <w:rsid w:val="002E04B7"/>
    <w:rsid w:val="002E0584"/>
    <w:rsid w:val="002E1271"/>
    <w:rsid w:val="002E1B45"/>
    <w:rsid w:val="002E4046"/>
    <w:rsid w:val="002E41FF"/>
    <w:rsid w:val="002F13DD"/>
    <w:rsid w:val="002F2D4E"/>
    <w:rsid w:val="002F2EA5"/>
    <w:rsid w:val="002F3322"/>
    <w:rsid w:val="002F3387"/>
    <w:rsid w:val="002F3670"/>
    <w:rsid w:val="002F5000"/>
    <w:rsid w:val="002F5B7A"/>
    <w:rsid w:val="002F65C0"/>
    <w:rsid w:val="002F78EE"/>
    <w:rsid w:val="00302046"/>
    <w:rsid w:val="00302102"/>
    <w:rsid w:val="003023CD"/>
    <w:rsid w:val="00303660"/>
    <w:rsid w:val="00303F42"/>
    <w:rsid w:val="003056DF"/>
    <w:rsid w:val="0030734D"/>
    <w:rsid w:val="00307E07"/>
    <w:rsid w:val="00310F86"/>
    <w:rsid w:val="003110D8"/>
    <w:rsid w:val="003110E4"/>
    <w:rsid w:val="003135A4"/>
    <w:rsid w:val="003145B6"/>
    <w:rsid w:val="00315439"/>
    <w:rsid w:val="00316871"/>
    <w:rsid w:val="00317317"/>
    <w:rsid w:val="003203E8"/>
    <w:rsid w:val="00320B35"/>
    <w:rsid w:val="003214BE"/>
    <w:rsid w:val="00321DDC"/>
    <w:rsid w:val="00323338"/>
    <w:rsid w:val="00323D24"/>
    <w:rsid w:val="00323F52"/>
    <w:rsid w:val="003249EE"/>
    <w:rsid w:val="00324F38"/>
    <w:rsid w:val="003251F5"/>
    <w:rsid w:val="00325993"/>
    <w:rsid w:val="00327255"/>
    <w:rsid w:val="00327A27"/>
    <w:rsid w:val="00330724"/>
    <w:rsid w:val="00330EEB"/>
    <w:rsid w:val="003328DB"/>
    <w:rsid w:val="003333F8"/>
    <w:rsid w:val="00334890"/>
    <w:rsid w:val="00335B46"/>
    <w:rsid w:val="003361A7"/>
    <w:rsid w:val="00337C86"/>
    <w:rsid w:val="003410DD"/>
    <w:rsid w:val="0034207F"/>
    <w:rsid w:val="00342BE3"/>
    <w:rsid w:val="00343676"/>
    <w:rsid w:val="00345124"/>
    <w:rsid w:val="00346D90"/>
    <w:rsid w:val="00347020"/>
    <w:rsid w:val="00347389"/>
    <w:rsid w:val="003474AF"/>
    <w:rsid w:val="00350002"/>
    <w:rsid w:val="00351C2E"/>
    <w:rsid w:val="00351FC8"/>
    <w:rsid w:val="00352086"/>
    <w:rsid w:val="00352ABB"/>
    <w:rsid w:val="00352C2E"/>
    <w:rsid w:val="00352D14"/>
    <w:rsid w:val="0035330D"/>
    <w:rsid w:val="0035504F"/>
    <w:rsid w:val="00356597"/>
    <w:rsid w:val="00356D2C"/>
    <w:rsid w:val="003605B1"/>
    <w:rsid w:val="00360E60"/>
    <w:rsid w:val="00361FA0"/>
    <w:rsid w:val="00362235"/>
    <w:rsid w:val="0036257B"/>
    <w:rsid w:val="0036399F"/>
    <w:rsid w:val="00363C4C"/>
    <w:rsid w:val="0036414C"/>
    <w:rsid w:val="0036491E"/>
    <w:rsid w:val="00364B04"/>
    <w:rsid w:val="00365964"/>
    <w:rsid w:val="00366AE7"/>
    <w:rsid w:val="00366D88"/>
    <w:rsid w:val="00367030"/>
    <w:rsid w:val="003672D7"/>
    <w:rsid w:val="003673C1"/>
    <w:rsid w:val="0037029D"/>
    <w:rsid w:val="00371608"/>
    <w:rsid w:val="003718FC"/>
    <w:rsid w:val="003719E4"/>
    <w:rsid w:val="00373042"/>
    <w:rsid w:val="00374675"/>
    <w:rsid w:val="003749FD"/>
    <w:rsid w:val="00374E7C"/>
    <w:rsid w:val="00376E6E"/>
    <w:rsid w:val="0037706A"/>
    <w:rsid w:val="00377F9F"/>
    <w:rsid w:val="00380029"/>
    <w:rsid w:val="0038072A"/>
    <w:rsid w:val="00382E93"/>
    <w:rsid w:val="003837A7"/>
    <w:rsid w:val="00385489"/>
    <w:rsid w:val="003856D1"/>
    <w:rsid w:val="00387996"/>
    <w:rsid w:val="00390503"/>
    <w:rsid w:val="0039173F"/>
    <w:rsid w:val="00391D68"/>
    <w:rsid w:val="00392044"/>
    <w:rsid w:val="00392706"/>
    <w:rsid w:val="0039324D"/>
    <w:rsid w:val="0039469E"/>
    <w:rsid w:val="00397118"/>
    <w:rsid w:val="003971E7"/>
    <w:rsid w:val="00397D07"/>
    <w:rsid w:val="003A0E40"/>
    <w:rsid w:val="003A13F8"/>
    <w:rsid w:val="003A2395"/>
    <w:rsid w:val="003A2877"/>
    <w:rsid w:val="003A3B5D"/>
    <w:rsid w:val="003A4346"/>
    <w:rsid w:val="003A4836"/>
    <w:rsid w:val="003A50ED"/>
    <w:rsid w:val="003A6026"/>
    <w:rsid w:val="003B0268"/>
    <w:rsid w:val="003B02DC"/>
    <w:rsid w:val="003B0365"/>
    <w:rsid w:val="003B0F00"/>
    <w:rsid w:val="003B155D"/>
    <w:rsid w:val="003B2277"/>
    <w:rsid w:val="003B28D5"/>
    <w:rsid w:val="003B2A05"/>
    <w:rsid w:val="003B3061"/>
    <w:rsid w:val="003B46FC"/>
    <w:rsid w:val="003B4FD0"/>
    <w:rsid w:val="003B619A"/>
    <w:rsid w:val="003B65A9"/>
    <w:rsid w:val="003C0142"/>
    <w:rsid w:val="003C1440"/>
    <w:rsid w:val="003C182F"/>
    <w:rsid w:val="003C3EC2"/>
    <w:rsid w:val="003C48E3"/>
    <w:rsid w:val="003C4946"/>
    <w:rsid w:val="003C5058"/>
    <w:rsid w:val="003D202E"/>
    <w:rsid w:val="003D2553"/>
    <w:rsid w:val="003D3216"/>
    <w:rsid w:val="003D4227"/>
    <w:rsid w:val="003D7EB9"/>
    <w:rsid w:val="003E18A2"/>
    <w:rsid w:val="003E3D4A"/>
    <w:rsid w:val="003E41FA"/>
    <w:rsid w:val="003E4A65"/>
    <w:rsid w:val="003E5383"/>
    <w:rsid w:val="003E5A73"/>
    <w:rsid w:val="003F00BD"/>
    <w:rsid w:val="003F021F"/>
    <w:rsid w:val="003F10DD"/>
    <w:rsid w:val="003F1DC3"/>
    <w:rsid w:val="003F2A18"/>
    <w:rsid w:val="003F4380"/>
    <w:rsid w:val="003F4E15"/>
    <w:rsid w:val="003F56B8"/>
    <w:rsid w:val="003F62CB"/>
    <w:rsid w:val="003F66F4"/>
    <w:rsid w:val="003F675B"/>
    <w:rsid w:val="003F7460"/>
    <w:rsid w:val="003F7E5F"/>
    <w:rsid w:val="0040416A"/>
    <w:rsid w:val="0040458C"/>
    <w:rsid w:val="00404F19"/>
    <w:rsid w:val="00405309"/>
    <w:rsid w:val="00405F06"/>
    <w:rsid w:val="00406144"/>
    <w:rsid w:val="0040619D"/>
    <w:rsid w:val="0040726E"/>
    <w:rsid w:val="0040752B"/>
    <w:rsid w:val="00407F94"/>
    <w:rsid w:val="00410CAE"/>
    <w:rsid w:val="004116B3"/>
    <w:rsid w:val="004116D2"/>
    <w:rsid w:val="00411A04"/>
    <w:rsid w:val="00411A4B"/>
    <w:rsid w:val="004134FF"/>
    <w:rsid w:val="004143CA"/>
    <w:rsid w:val="00414623"/>
    <w:rsid w:val="00414B60"/>
    <w:rsid w:val="00415EB5"/>
    <w:rsid w:val="004174EC"/>
    <w:rsid w:val="0041772A"/>
    <w:rsid w:val="00420D54"/>
    <w:rsid w:val="00420F6E"/>
    <w:rsid w:val="00423177"/>
    <w:rsid w:val="00425270"/>
    <w:rsid w:val="004306FE"/>
    <w:rsid w:val="00430EFC"/>
    <w:rsid w:val="00431BD1"/>
    <w:rsid w:val="00433382"/>
    <w:rsid w:val="00433938"/>
    <w:rsid w:val="00437667"/>
    <w:rsid w:val="00440191"/>
    <w:rsid w:val="0044024F"/>
    <w:rsid w:val="004405C1"/>
    <w:rsid w:val="00441356"/>
    <w:rsid w:val="00442A4C"/>
    <w:rsid w:val="0044320A"/>
    <w:rsid w:val="0044370C"/>
    <w:rsid w:val="0044412C"/>
    <w:rsid w:val="00444289"/>
    <w:rsid w:val="00444D93"/>
    <w:rsid w:val="004456B2"/>
    <w:rsid w:val="00446F94"/>
    <w:rsid w:val="0044714F"/>
    <w:rsid w:val="004500CA"/>
    <w:rsid w:val="00450B9E"/>
    <w:rsid w:val="0045152A"/>
    <w:rsid w:val="0045210A"/>
    <w:rsid w:val="0045432C"/>
    <w:rsid w:val="0045445F"/>
    <w:rsid w:val="00455AB2"/>
    <w:rsid w:val="0045615D"/>
    <w:rsid w:val="00457530"/>
    <w:rsid w:val="00457A8C"/>
    <w:rsid w:val="004612AE"/>
    <w:rsid w:val="0046150F"/>
    <w:rsid w:val="00462190"/>
    <w:rsid w:val="00462DDF"/>
    <w:rsid w:val="00462EB7"/>
    <w:rsid w:val="00463162"/>
    <w:rsid w:val="004705B1"/>
    <w:rsid w:val="004725B1"/>
    <w:rsid w:val="00473550"/>
    <w:rsid w:val="0047447A"/>
    <w:rsid w:val="00474959"/>
    <w:rsid w:val="00475F42"/>
    <w:rsid w:val="00476021"/>
    <w:rsid w:val="0047715F"/>
    <w:rsid w:val="004771AB"/>
    <w:rsid w:val="00477B1D"/>
    <w:rsid w:val="00480B11"/>
    <w:rsid w:val="0048152F"/>
    <w:rsid w:val="00483A8F"/>
    <w:rsid w:val="0048506C"/>
    <w:rsid w:val="0048544F"/>
    <w:rsid w:val="0048583B"/>
    <w:rsid w:val="00486EDB"/>
    <w:rsid w:val="00487CA0"/>
    <w:rsid w:val="00490513"/>
    <w:rsid w:val="004916E9"/>
    <w:rsid w:val="00491BA0"/>
    <w:rsid w:val="00493E11"/>
    <w:rsid w:val="00495543"/>
    <w:rsid w:val="00496AA6"/>
    <w:rsid w:val="00496F57"/>
    <w:rsid w:val="0049763D"/>
    <w:rsid w:val="004A0D11"/>
    <w:rsid w:val="004A111C"/>
    <w:rsid w:val="004A1278"/>
    <w:rsid w:val="004A1D98"/>
    <w:rsid w:val="004A3330"/>
    <w:rsid w:val="004A37A1"/>
    <w:rsid w:val="004A4112"/>
    <w:rsid w:val="004A475A"/>
    <w:rsid w:val="004A4EEE"/>
    <w:rsid w:val="004A6359"/>
    <w:rsid w:val="004A6DF6"/>
    <w:rsid w:val="004B0C23"/>
    <w:rsid w:val="004B1EA1"/>
    <w:rsid w:val="004B2B1D"/>
    <w:rsid w:val="004B4659"/>
    <w:rsid w:val="004C090C"/>
    <w:rsid w:val="004C1EA8"/>
    <w:rsid w:val="004C26EB"/>
    <w:rsid w:val="004C2B6B"/>
    <w:rsid w:val="004C3159"/>
    <w:rsid w:val="004C3C39"/>
    <w:rsid w:val="004C480D"/>
    <w:rsid w:val="004C4C82"/>
    <w:rsid w:val="004C6E5A"/>
    <w:rsid w:val="004C7166"/>
    <w:rsid w:val="004D22AA"/>
    <w:rsid w:val="004D28BF"/>
    <w:rsid w:val="004D34C9"/>
    <w:rsid w:val="004D6833"/>
    <w:rsid w:val="004D7D8F"/>
    <w:rsid w:val="004E08AD"/>
    <w:rsid w:val="004E1651"/>
    <w:rsid w:val="004E1852"/>
    <w:rsid w:val="004E278A"/>
    <w:rsid w:val="004E278F"/>
    <w:rsid w:val="004E3776"/>
    <w:rsid w:val="004E4805"/>
    <w:rsid w:val="004E4B75"/>
    <w:rsid w:val="004E4BE7"/>
    <w:rsid w:val="004E5FAA"/>
    <w:rsid w:val="004F2191"/>
    <w:rsid w:val="004F471C"/>
    <w:rsid w:val="004F5074"/>
    <w:rsid w:val="004F578A"/>
    <w:rsid w:val="004F670F"/>
    <w:rsid w:val="004F673F"/>
    <w:rsid w:val="004F6A09"/>
    <w:rsid w:val="0050196B"/>
    <w:rsid w:val="00501D66"/>
    <w:rsid w:val="0050284A"/>
    <w:rsid w:val="00502EBC"/>
    <w:rsid w:val="00503971"/>
    <w:rsid w:val="00503E7D"/>
    <w:rsid w:val="00504D1D"/>
    <w:rsid w:val="00505638"/>
    <w:rsid w:val="00505B37"/>
    <w:rsid w:val="00505B6D"/>
    <w:rsid w:val="005065F2"/>
    <w:rsid w:val="00507122"/>
    <w:rsid w:val="00507DCD"/>
    <w:rsid w:val="005121A0"/>
    <w:rsid w:val="005143CC"/>
    <w:rsid w:val="00515C3F"/>
    <w:rsid w:val="005167B4"/>
    <w:rsid w:val="00516BD1"/>
    <w:rsid w:val="00520125"/>
    <w:rsid w:val="005201E1"/>
    <w:rsid w:val="005224C1"/>
    <w:rsid w:val="005240EA"/>
    <w:rsid w:val="005241EC"/>
    <w:rsid w:val="00526648"/>
    <w:rsid w:val="0052664F"/>
    <w:rsid w:val="00527F83"/>
    <w:rsid w:val="005332CA"/>
    <w:rsid w:val="005336D1"/>
    <w:rsid w:val="00534656"/>
    <w:rsid w:val="00536C27"/>
    <w:rsid w:val="005372F6"/>
    <w:rsid w:val="00537F5C"/>
    <w:rsid w:val="00540162"/>
    <w:rsid w:val="0054145F"/>
    <w:rsid w:val="0054272F"/>
    <w:rsid w:val="00542B9A"/>
    <w:rsid w:val="00542C75"/>
    <w:rsid w:val="005444D0"/>
    <w:rsid w:val="0054575C"/>
    <w:rsid w:val="005459C1"/>
    <w:rsid w:val="00545D10"/>
    <w:rsid w:val="005469C3"/>
    <w:rsid w:val="0055094E"/>
    <w:rsid w:val="00550F77"/>
    <w:rsid w:val="00553189"/>
    <w:rsid w:val="0055363E"/>
    <w:rsid w:val="00553F20"/>
    <w:rsid w:val="0055439E"/>
    <w:rsid w:val="00555038"/>
    <w:rsid w:val="005554E7"/>
    <w:rsid w:val="005600C6"/>
    <w:rsid w:val="005610D5"/>
    <w:rsid w:val="005610DD"/>
    <w:rsid w:val="00561A98"/>
    <w:rsid w:val="005638D2"/>
    <w:rsid w:val="00565255"/>
    <w:rsid w:val="00567628"/>
    <w:rsid w:val="0057011F"/>
    <w:rsid w:val="005704E1"/>
    <w:rsid w:val="00570708"/>
    <w:rsid w:val="00571429"/>
    <w:rsid w:val="005741CB"/>
    <w:rsid w:val="0057511B"/>
    <w:rsid w:val="00575592"/>
    <w:rsid w:val="00575C17"/>
    <w:rsid w:val="005764E5"/>
    <w:rsid w:val="00581161"/>
    <w:rsid w:val="0058236A"/>
    <w:rsid w:val="00582EA7"/>
    <w:rsid w:val="005830DC"/>
    <w:rsid w:val="0058315F"/>
    <w:rsid w:val="00587DE6"/>
    <w:rsid w:val="0059230E"/>
    <w:rsid w:val="00594CA2"/>
    <w:rsid w:val="0059531A"/>
    <w:rsid w:val="005972E3"/>
    <w:rsid w:val="005A1587"/>
    <w:rsid w:val="005A1810"/>
    <w:rsid w:val="005A1ADA"/>
    <w:rsid w:val="005A2480"/>
    <w:rsid w:val="005A3047"/>
    <w:rsid w:val="005A35EC"/>
    <w:rsid w:val="005A3CFC"/>
    <w:rsid w:val="005A67E1"/>
    <w:rsid w:val="005A6A6A"/>
    <w:rsid w:val="005A7E22"/>
    <w:rsid w:val="005A7F4F"/>
    <w:rsid w:val="005A7FDC"/>
    <w:rsid w:val="005B00D2"/>
    <w:rsid w:val="005B0BF6"/>
    <w:rsid w:val="005B12E5"/>
    <w:rsid w:val="005B211D"/>
    <w:rsid w:val="005B2348"/>
    <w:rsid w:val="005B3A74"/>
    <w:rsid w:val="005B3C31"/>
    <w:rsid w:val="005B4A32"/>
    <w:rsid w:val="005B4F54"/>
    <w:rsid w:val="005B5DF5"/>
    <w:rsid w:val="005B5F6B"/>
    <w:rsid w:val="005B7E82"/>
    <w:rsid w:val="005C0F26"/>
    <w:rsid w:val="005C3C27"/>
    <w:rsid w:val="005C6718"/>
    <w:rsid w:val="005C7013"/>
    <w:rsid w:val="005D0369"/>
    <w:rsid w:val="005D0A87"/>
    <w:rsid w:val="005D15F4"/>
    <w:rsid w:val="005D2416"/>
    <w:rsid w:val="005D2D39"/>
    <w:rsid w:val="005D3C31"/>
    <w:rsid w:val="005D402A"/>
    <w:rsid w:val="005D4921"/>
    <w:rsid w:val="005D5260"/>
    <w:rsid w:val="005D639A"/>
    <w:rsid w:val="005D6AE2"/>
    <w:rsid w:val="005D6C57"/>
    <w:rsid w:val="005D7569"/>
    <w:rsid w:val="005D7C56"/>
    <w:rsid w:val="005D7D01"/>
    <w:rsid w:val="005E03EF"/>
    <w:rsid w:val="005E3589"/>
    <w:rsid w:val="005E620A"/>
    <w:rsid w:val="005E673A"/>
    <w:rsid w:val="005E78BA"/>
    <w:rsid w:val="005E7B08"/>
    <w:rsid w:val="005E7C8A"/>
    <w:rsid w:val="005F0214"/>
    <w:rsid w:val="005F0FF4"/>
    <w:rsid w:val="005F1C02"/>
    <w:rsid w:val="005F3281"/>
    <w:rsid w:val="005F45E3"/>
    <w:rsid w:val="005F574F"/>
    <w:rsid w:val="0060042D"/>
    <w:rsid w:val="00602297"/>
    <w:rsid w:val="0060330D"/>
    <w:rsid w:val="00603916"/>
    <w:rsid w:val="0060411C"/>
    <w:rsid w:val="00604934"/>
    <w:rsid w:val="00606649"/>
    <w:rsid w:val="00606941"/>
    <w:rsid w:val="00606DAE"/>
    <w:rsid w:val="00610AE7"/>
    <w:rsid w:val="00610D13"/>
    <w:rsid w:val="00612A7D"/>
    <w:rsid w:val="00613A79"/>
    <w:rsid w:val="00613F63"/>
    <w:rsid w:val="00615BCF"/>
    <w:rsid w:val="00615E93"/>
    <w:rsid w:val="006171C4"/>
    <w:rsid w:val="0062105E"/>
    <w:rsid w:val="00621308"/>
    <w:rsid w:val="0062187E"/>
    <w:rsid w:val="00622597"/>
    <w:rsid w:val="00622654"/>
    <w:rsid w:val="00623A71"/>
    <w:rsid w:val="00624F6B"/>
    <w:rsid w:val="00630982"/>
    <w:rsid w:val="00631673"/>
    <w:rsid w:val="00632AC8"/>
    <w:rsid w:val="00633FB7"/>
    <w:rsid w:val="00634BDE"/>
    <w:rsid w:val="00634DC9"/>
    <w:rsid w:val="00636DFA"/>
    <w:rsid w:val="00636E66"/>
    <w:rsid w:val="0063763C"/>
    <w:rsid w:val="00637A37"/>
    <w:rsid w:val="006409C7"/>
    <w:rsid w:val="00640B29"/>
    <w:rsid w:val="006415D4"/>
    <w:rsid w:val="00641933"/>
    <w:rsid w:val="00641D17"/>
    <w:rsid w:val="00641F6E"/>
    <w:rsid w:val="006452CD"/>
    <w:rsid w:val="006459AC"/>
    <w:rsid w:val="00647BB6"/>
    <w:rsid w:val="00650D2B"/>
    <w:rsid w:val="00651649"/>
    <w:rsid w:val="0065168B"/>
    <w:rsid w:val="00651D28"/>
    <w:rsid w:val="00653437"/>
    <w:rsid w:val="00654526"/>
    <w:rsid w:val="00655BB2"/>
    <w:rsid w:val="00655BEB"/>
    <w:rsid w:val="006571F4"/>
    <w:rsid w:val="006604AC"/>
    <w:rsid w:val="006614CD"/>
    <w:rsid w:val="006622CA"/>
    <w:rsid w:val="00662939"/>
    <w:rsid w:val="006629BE"/>
    <w:rsid w:val="00663463"/>
    <w:rsid w:val="0066347A"/>
    <w:rsid w:val="00664307"/>
    <w:rsid w:val="006643D1"/>
    <w:rsid w:val="00666345"/>
    <w:rsid w:val="00666665"/>
    <w:rsid w:val="006668B1"/>
    <w:rsid w:val="00666AA0"/>
    <w:rsid w:val="00670341"/>
    <w:rsid w:val="006708E0"/>
    <w:rsid w:val="006714A1"/>
    <w:rsid w:val="00672AAE"/>
    <w:rsid w:val="00673A82"/>
    <w:rsid w:val="00675AB6"/>
    <w:rsid w:val="006764AE"/>
    <w:rsid w:val="00677797"/>
    <w:rsid w:val="006802F2"/>
    <w:rsid w:val="0068051F"/>
    <w:rsid w:val="006816DC"/>
    <w:rsid w:val="0068309F"/>
    <w:rsid w:val="00683706"/>
    <w:rsid w:val="00684044"/>
    <w:rsid w:val="00684291"/>
    <w:rsid w:val="00684530"/>
    <w:rsid w:val="006846FB"/>
    <w:rsid w:val="00686FF5"/>
    <w:rsid w:val="00690653"/>
    <w:rsid w:val="00690712"/>
    <w:rsid w:val="006918BE"/>
    <w:rsid w:val="0069211D"/>
    <w:rsid w:val="00692387"/>
    <w:rsid w:val="006927C3"/>
    <w:rsid w:val="00692E87"/>
    <w:rsid w:val="00694380"/>
    <w:rsid w:val="006945E4"/>
    <w:rsid w:val="0069501A"/>
    <w:rsid w:val="006952B1"/>
    <w:rsid w:val="00695514"/>
    <w:rsid w:val="006959F4"/>
    <w:rsid w:val="0069609B"/>
    <w:rsid w:val="00696158"/>
    <w:rsid w:val="00697BD0"/>
    <w:rsid w:val="006A02E4"/>
    <w:rsid w:val="006A164E"/>
    <w:rsid w:val="006A1908"/>
    <w:rsid w:val="006A3ECD"/>
    <w:rsid w:val="006A49EE"/>
    <w:rsid w:val="006A5E0C"/>
    <w:rsid w:val="006A6435"/>
    <w:rsid w:val="006A76BE"/>
    <w:rsid w:val="006B0B60"/>
    <w:rsid w:val="006B145E"/>
    <w:rsid w:val="006B1E40"/>
    <w:rsid w:val="006B1FD7"/>
    <w:rsid w:val="006B43AE"/>
    <w:rsid w:val="006B5B16"/>
    <w:rsid w:val="006B5F71"/>
    <w:rsid w:val="006B69D5"/>
    <w:rsid w:val="006B6B63"/>
    <w:rsid w:val="006B6DF3"/>
    <w:rsid w:val="006B7D73"/>
    <w:rsid w:val="006B7DD5"/>
    <w:rsid w:val="006C0DB9"/>
    <w:rsid w:val="006C1163"/>
    <w:rsid w:val="006C28F3"/>
    <w:rsid w:val="006C3E60"/>
    <w:rsid w:val="006C4BEC"/>
    <w:rsid w:val="006C602F"/>
    <w:rsid w:val="006C605D"/>
    <w:rsid w:val="006C6351"/>
    <w:rsid w:val="006C7EC5"/>
    <w:rsid w:val="006D0F4B"/>
    <w:rsid w:val="006D1257"/>
    <w:rsid w:val="006D1E7F"/>
    <w:rsid w:val="006D2B7F"/>
    <w:rsid w:val="006D3C24"/>
    <w:rsid w:val="006D48F4"/>
    <w:rsid w:val="006D5000"/>
    <w:rsid w:val="006D5064"/>
    <w:rsid w:val="006D5BBE"/>
    <w:rsid w:val="006D6156"/>
    <w:rsid w:val="006D64A9"/>
    <w:rsid w:val="006D67E4"/>
    <w:rsid w:val="006D751C"/>
    <w:rsid w:val="006D7680"/>
    <w:rsid w:val="006E01FD"/>
    <w:rsid w:val="006E1CE8"/>
    <w:rsid w:val="006E1DD0"/>
    <w:rsid w:val="006E1E33"/>
    <w:rsid w:val="006E2290"/>
    <w:rsid w:val="006E23AA"/>
    <w:rsid w:val="006E294E"/>
    <w:rsid w:val="006E2A17"/>
    <w:rsid w:val="006E2BC7"/>
    <w:rsid w:val="006E3CBC"/>
    <w:rsid w:val="006E4AE1"/>
    <w:rsid w:val="006E4EE5"/>
    <w:rsid w:val="006E6124"/>
    <w:rsid w:val="006E6CB1"/>
    <w:rsid w:val="006E7912"/>
    <w:rsid w:val="006F0E6D"/>
    <w:rsid w:val="006F1BAD"/>
    <w:rsid w:val="006F1E79"/>
    <w:rsid w:val="006F28DE"/>
    <w:rsid w:val="006F4027"/>
    <w:rsid w:val="006F4A44"/>
    <w:rsid w:val="006F52AF"/>
    <w:rsid w:val="006F54D8"/>
    <w:rsid w:val="006F5706"/>
    <w:rsid w:val="006F5EB6"/>
    <w:rsid w:val="00702353"/>
    <w:rsid w:val="00702DDC"/>
    <w:rsid w:val="00703AEA"/>
    <w:rsid w:val="00704DA1"/>
    <w:rsid w:val="00705778"/>
    <w:rsid w:val="00705CF4"/>
    <w:rsid w:val="0070681F"/>
    <w:rsid w:val="00706E78"/>
    <w:rsid w:val="0071321B"/>
    <w:rsid w:val="00713617"/>
    <w:rsid w:val="0071368D"/>
    <w:rsid w:val="00713912"/>
    <w:rsid w:val="00713FEB"/>
    <w:rsid w:val="007159C4"/>
    <w:rsid w:val="00717D1A"/>
    <w:rsid w:val="0072139F"/>
    <w:rsid w:val="007213A6"/>
    <w:rsid w:val="0072169E"/>
    <w:rsid w:val="0072230C"/>
    <w:rsid w:val="007223F2"/>
    <w:rsid w:val="0072354B"/>
    <w:rsid w:val="00723F48"/>
    <w:rsid w:val="00726C25"/>
    <w:rsid w:val="00726D41"/>
    <w:rsid w:val="00726DA5"/>
    <w:rsid w:val="00727A9D"/>
    <w:rsid w:val="007305F0"/>
    <w:rsid w:val="007310D2"/>
    <w:rsid w:val="00731B06"/>
    <w:rsid w:val="00735257"/>
    <w:rsid w:val="00735654"/>
    <w:rsid w:val="00735AD9"/>
    <w:rsid w:val="007365D2"/>
    <w:rsid w:val="00736915"/>
    <w:rsid w:val="00737AEB"/>
    <w:rsid w:val="00740DEC"/>
    <w:rsid w:val="00740EAD"/>
    <w:rsid w:val="0074105C"/>
    <w:rsid w:val="00743979"/>
    <w:rsid w:val="00744351"/>
    <w:rsid w:val="00747096"/>
    <w:rsid w:val="00747149"/>
    <w:rsid w:val="00747E90"/>
    <w:rsid w:val="007513A8"/>
    <w:rsid w:val="00752BC8"/>
    <w:rsid w:val="00755BDE"/>
    <w:rsid w:val="00755D48"/>
    <w:rsid w:val="00760AD5"/>
    <w:rsid w:val="00761D0D"/>
    <w:rsid w:val="007623E0"/>
    <w:rsid w:val="00763263"/>
    <w:rsid w:val="00763724"/>
    <w:rsid w:val="007640A8"/>
    <w:rsid w:val="00764B09"/>
    <w:rsid w:val="00766402"/>
    <w:rsid w:val="007669D3"/>
    <w:rsid w:val="00770154"/>
    <w:rsid w:val="0077080D"/>
    <w:rsid w:val="007718C0"/>
    <w:rsid w:val="00773CB0"/>
    <w:rsid w:val="00775086"/>
    <w:rsid w:val="00775B55"/>
    <w:rsid w:val="00777469"/>
    <w:rsid w:val="0078057C"/>
    <w:rsid w:val="00780C2C"/>
    <w:rsid w:val="0078116C"/>
    <w:rsid w:val="0078185A"/>
    <w:rsid w:val="00783698"/>
    <w:rsid w:val="00784BFE"/>
    <w:rsid w:val="00785171"/>
    <w:rsid w:val="00785B2A"/>
    <w:rsid w:val="00786945"/>
    <w:rsid w:val="00787061"/>
    <w:rsid w:val="007901C1"/>
    <w:rsid w:val="00790F1A"/>
    <w:rsid w:val="0079112D"/>
    <w:rsid w:val="007918F8"/>
    <w:rsid w:val="00791C0B"/>
    <w:rsid w:val="007921EF"/>
    <w:rsid w:val="00792D62"/>
    <w:rsid w:val="007939D7"/>
    <w:rsid w:val="007941AE"/>
    <w:rsid w:val="0079476F"/>
    <w:rsid w:val="00794EAE"/>
    <w:rsid w:val="00795BAC"/>
    <w:rsid w:val="00796016"/>
    <w:rsid w:val="00797349"/>
    <w:rsid w:val="007A0983"/>
    <w:rsid w:val="007A1057"/>
    <w:rsid w:val="007A14E5"/>
    <w:rsid w:val="007A14E6"/>
    <w:rsid w:val="007A154D"/>
    <w:rsid w:val="007A3291"/>
    <w:rsid w:val="007A3463"/>
    <w:rsid w:val="007A3EA9"/>
    <w:rsid w:val="007A4D36"/>
    <w:rsid w:val="007A5C03"/>
    <w:rsid w:val="007A5C55"/>
    <w:rsid w:val="007A74CE"/>
    <w:rsid w:val="007B0056"/>
    <w:rsid w:val="007B0EAD"/>
    <w:rsid w:val="007B1B44"/>
    <w:rsid w:val="007B1BCA"/>
    <w:rsid w:val="007B23D2"/>
    <w:rsid w:val="007B3BD5"/>
    <w:rsid w:val="007B5C1D"/>
    <w:rsid w:val="007B63CD"/>
    <w:rsid w:val="007B7845"/>
    <w:rsid w:val="007C0A84"/>
    <w:rsid w:val="007C11F5"/>
    <w:rsid w:val="007C1C7C"/>
    <w:rsid w:val="007C1F74"/>
    <w:rsid w:val="007C435F"/>
    <w:rsid w:val="007C44E8"/>
    <w:rsid w:val="007C44F9"/>
    <w:rsid w:val="007C56CD"/>
    <w:rsid w:val="007C6322"/>
    <w:rsid w:val="007D17F8"/>
    <w:rsid w:val="007D1B90"/>
    <w:rsid w:val="007D3F49"/>
    <w:rsid w:val="007D5AF8"/>
    <w:rsid w:val="007E077F"/>
    <w:rsid w:val="007E0A22"/>
    <w:rsid w:val="007E1B5D"/>
    <w:rsid w:val="007E2BB0"/>
    <w:rsid w:val="007E478C"/>
    <w:rsid w:val="007E4AD8"/>
    <w:rsid w:val="007E58F0"/>
    <w:rsid w:val="007E60F0"/>
    <w:rsid w:val="007E6A15"/>
    <w:rsid w:val="007F0112"/>
    <w:rsid w:val="007F08DB"/>
    <w:rsid w:val="007F09C6"/>
    <w:rsid w:val="007F2583"/>
    <w:rsid w:val="007F2844"/>
    <w:rsid w:val="007F47A8"/>
    <w:rsid w:val="007F4BAC"/>
    <w:rsid w:val="007F5330"/>
    <w:rsid w:val="007F687E"/>
    <w:rsid w:val="007F6A8A"/>
    <w:rsid w:val="007F6DF2"/>
    <w:rsid w:val="008029FB"/>
    <w:rsid w:val="00802DBF"/>
    <w:rsid w:val="00802EBC"/>
    <w:rsid w:val="00803068"/>
    <w:rsid w:val="008045A2"/>
    <w:rsid w:val="008047A5"/>
    <w:rsid w:val="00804C4E"/>
    <w:rsid w:val="008052C1"/>
    <w:rsid w:val="00807596"/>
    <w:rsid w:val="0080792D"/>
    <w:rsid w:val="00810365"/>
    <w:rsid w:val="008117BD"/>
    <w:rsid w:val="00811F76"/>
    <w:rsid w:val="00812922"/>
    <w:rsid w:val="008140BF"/>
    <w:rsid w:val="008169B6"/>
    <w:rsid w:val="00820074"/>
    <w:rsid w:val="0082205D"/>
    <w:rsid w:val="0082255D"/>
    <w:rsid w:val="00822890"/>
    <w:rsid w:val="00823A32"/>
    <w:rsid w:val="00823BED"/>
    <w:rsid w:val="00824A9B"/>
    <w:rsid w:val="00827183"/>
    <w:rsid w:val="00830A08"/>
    <w:rsid w:val="00831C4B"/>
    <w:rsid w:val="008328AC"/>
    <w:rsid w:val="00832EE7"/>
    <w:rsid w:val="00834276"/>
    <w:rsid w:val="008346D7"/>
    <w:rsid w:val="008361E9"/>
    <w:rsid w:val="00836710"/>
    <w:rsid w:val="008369C1"/>
    <w:rsid w:val="00837AEB"/>
    <w:rsid w:val="00837B9B"/>
    <w:rsid w:val="00840111"/>
    <w:rsid w:val="008409CF"/>
    <w:rsid w:val="008415DC"/>
    <w:rsid w:val="00841792"/>
    <w:rsid w:val="00841E7F"/>
    <w:rsid w:val="008430C4"/>
    <w:rsid w:val="008432D9"/>
    <w:rsid w:val="00843C0A"/>
    <w:rsid w:val="00843D21"/>
    <w:rsid w:val="00844E5B"/>
    <w:rsid w:val="0084585F"/>
    <w:rsid w:val="008460E0"/>
    <w:rsid w:val="00846C2E"/>
    <w:rsid w:val="00850A3E"/>
    <w:rsid w:val="00850AF5"/>
    <w:rsid w:val="00851509"/>
    <w:rsid w:val="00851A07"/>
    <w:rsid w:val="0085276B"/>
    <w:rsid w:val="0085286B"/>
    <w:rsid w:val="00852A76"/>
    <w:rsid w:val="00852E6D"/>
    <w:rsid w:val="008538B7"/>
    <w:rsid w:val="00853A7D"/>
    <w:rsid w:val="00854098"/>
    <w:rsid w:val="00854425"/>
    <w:rsid w:val="00854B17"/>
    <w:rsid w:val="00854FF9"/>
    <w:rsid w:val="00856EA9"/>
    <w:rsid w:val="008570AF"/>
    <w:rsid w:val="008619E4"/>
    <w:rsid w:val="00863961"/>
    <w:rsid w:val="008643F5"/>
    <w:rsid w:val="008647A1"/>
    <w:rsid w:val="00866866"/>
    <w:rsid w:val="00866B69"/>
    <w:rsid w:val="00866C1A"/>
    <w:rsid w:val="008711C0"/>
    <w:rsid w:val="008717E4"/>
    <w:rsid w:val="00871997"/>
    <w:rsid w:val="00871E8B"/>
    <w:rsid w:val="008732AE"/>
    <w:rsid w:val="00875580"/>
    <w:rsid w:val="008768A4"/>
    <w:rsid w:val="00876DD3"/>
    <w:rsid w:val="00877B04"/>
    <w:rsid w:val="00877CEA"/>
    <w:rsid w:val="00877D3E"/>
    <w:rsid w:val="00877D87"/>
    <w:rsid w:val="0088075E"/>
    <w:rsid w:val="00880CA3"/>
    <w:rsid w:val="00882235"/>
    <w:rsid w:val="008838C9"/>
    <w:rsid w:val="0088402E"/>
    <w:rsid w:val="008844FD"/>
    <w:rsid w:val="008853E8"/>
    <w:rsid w:val="0088633E"/>
    <w:rsid w:val="00886948"/>
    <w:rsid w:val="00886D96"/>
    <w:rsid w:val="008902E1"/>
    <w:rsid w:val="008931AD"/>
    <w:rsid w:val="00893C0D"/>
    <w:rsid w:val="00894C99"/>
    <w:rsid w:val="00895A50"/>
    <w:rsid w:val="00897B45"/>
    <w:rsid w:val="008A03D0"/>
    <w:rsid w:val="008A0502"/>
    <w:rsid w:val="008A0886"/>
    <w:rsid w:val="008A0B8A"/>
    <w:rsid w:val="008A1012"/>
    <w:rsid w:val="008A1C56"/>
    <w:rsid w:val="008A1DAA"/>
    <w:rsid w:val="008A3094"/>
    <w:rsid w:val="008A4ED1"/>
    <w:rsid w:val="008A6E10"/>
    <w:rsid w:val="008A6FFD"/>
    <w:rsid w:val="008A7852"/>
    <w:rsid w:val="008B07C5"/>
    <w:rsid w:val="008B0A85"/>
    <w:rsid w:val="008B1A91"/>
    <w:rsid w:val="008B2853"/>
    <w:rsid w:val="008B285C"/>
    <w:rsid w:val="008B322E"/>
    <w:rsid w:val="008B36CC"/>
    <w:rsid w:val="008B5414"/>
    <w:rsid w:val="008B59B5"/>
    <w:rsid w:val="008B621E"/>
    <w:rsid w:val="008B6346"/>
    <w:rsid w:val="008B7A58"/>
    <w:rsid w:val="008C02FE"/>
    <w:rsid w:val="008C18C5"/>
    <w:rsid w:val="008C1AB0"/>
    <w:rsid w:val="008C2E95"/>
    <w:rsid w:val="008C3136"/>
    <w:rsid w:val="008C3423"/>
    <w:rsid w:val="008C4340"/>
    <w:rsid w:val="008C6813"/>
    <w:rsid w:val="008C6C9C"/>
    <w:rsid w:val="008C75C0"/>
    <w:rsid w:val="008C7825"/>
    <w:rsid w:val="008D03EF"/>
    <w:rsid w:val="008D054F"/>
    <w:rsid w:val="008D0ED9"/>
    <w:rsid w:val="008D306A"/>
    <w:rsid w:val="008D3463"/>
    <w:rsid w:val="008D3CA0"/>
    <w:rsid w:val="008D41AB"/>
    <w:rsid w:val="008D59E0"/>
    <w:rsid w:val="008D765E"/>
    <w:rsid w:val="008E1D5F"/>
    <w:rsid w:val="008E3298"/>
    <w:rsid w:val="008E3D91"/>
    <w:rsid w:val="008E50FA"/>
    <w:rsid w:val="008E64F5"/>
    <w:rsid w:val="008E6583"/>
    <w:rsid w:val="008E7DF9"/>
    <w:rsid w:val="008F0766"/>
    <w:rsid w:val="008F17A0"/>
    <w:rsid w:val="008F1CCA"/>
    <w:rsid w:val="008F1E1E"/>
    <w:rsid w:val="008F438A"/>
    <w:rsid w:val="008F4C70"/>
    <w:rsid w:val="008F4C79"/>
    <w:rsid w:val="008F6142"/>
    <w:rsid w:val="008F6C9D"/>
    <w:rsid w:val="008F70AF"/>
    <w:rsid w:val="008F73F9"/>
    <w:rsid w:val="00900738"/>
    <w:rsid w:val="0090279D"/>
    <w:rsid w:val="00903244"/>
    <w:rsid w:val="00905A81"/>
    <w:rsid w:val="00905CA9"/>
    <w:rsid w:val="00905EF5"/>
    <w:rsid w:val="00906027"/>
    <w:rsid w:val="00906152"/>
    <w:rsid w:val="0090692F"/>
    <w:rsid w:val="009070D6"/>
    <w:rsid w:val="009104BC"/>
    <w:rsid w:val="00911217"/>
    <w:rsid w:val="0091262C"/>
    <w:rsid w:val="00913951"/>
    <w:rsid w:val="00914A0D"/>
    <w:rsid w:val="00915130"/>
    <w:rsid w:val="0091581B"/>
    <w:rsid w:val="0091587A"/>
    <w:rsid w:val="00915CC0"/>
    <w:rsid w:val="009167BB"/>
    <w:rsid w:val="009168CD"/>
    <w:rsid w:val="009172FC"/>
    <w:rsid w:val="00917C67"/>
    <w:rsid w:val="00921225"/>
    <w:rsid w:val="00922398"/>
    <w:rsid w:val="00924522"/>
    <w:rsid w:val="00925F6E"/>
    <w:rsid w:val="00925F82"/>
    <w:rsid w:val="00927D47"/>
    <w:rsid w:val="00930CA8"/>
    <w:rsid w:val="009324B8"/>
    <w:rsid w:val="00932DA3"/>
    <w:rsid w:val="0093375C"/>
    <w:rsid w:val="009345C4"/>
    <w:rsid w:val="0093499B"/>
    <w:rsid w:val="0093532D"/>
    <w:rsid w:val="00935E01"/>
    <w:rsid w:val="009364F6"/>
    <w:rsid w:val="00936F82"/>
    <w:rsid w:val="0093752B"/>
    <w:rsid w:val="009378C8"/>
    <w:rsid w:val="00937B28"/>
    <w:rsid w:val="00940DC4"/>
    <w:rsid w:val="009410B6"/>
    <w:rsid w:val="009422E0"/>
    <w:rsid w:val="0094252D"/>
    <w:rsid w:val="00942690"/>
    <w:rsid w:val="00942A80"/>
    <w:rsid w:val="009446CA"/>
    <w:rsid w:val="009446CD"/>
    <w:rsid w:val="00946732"/>
    <w:rsid w:val="0094728C"/>
    <w:rsid w:val="009479F8"/>
    <w:rsid w:val="009519BD"/>
    <w:rsid w:val="00952BDB"/>
    <w:rsid w:val="00952DD9"/>
    <w:rsid w:val="00954227"/>
    <w:rsid w:val="009546C9"/>
    <w:rsid w:val="009557FE"/>
    <w:rsid w:val="00955844"/>
    <w:rsid w:val="009558BD"/>
    <w:rsid w:val="00956133"/>
    <w:rsid w:val="00956E78"/>
    <w:rsid w:val="00960038"/>
    <w:rsid w:val="0096393D"/>
    <w:rsid w:val="0096395C"/>
    <w:rsid w:val="0096415E"/>
    <w:rsid w:val="00965307"/>
    <w:rsid w:val="00965B03"/>
    <w:rsid w:val="00965E49"/>
    <w:rsid w:val="0096649A"/>
    <w:rsid w:val="00970434"/>
    <w:rsid w:val="00970FAA"/>
    <w:rsid w:val="0097272A"/>
    <w:rsid w:val="00972A8D"/>
    <w:rsid w:val="00972DDF"/>
    <w:rsid w:val="00973419"/>
    <w:rsid w:val="00974332"/>
    <w:rsid w:val="00974F0B"/>
    <w:rsid w:val="009759A7"/>
    <w:rsid w:val="00975A94"/>
    <w:rsid w:val="00975DD0"/>
    <w:rsid w:val="00976A3C"/>
    <w:rsid w:val="00977450"/>
    <w:rsid w:val="009806BB"/>
    <w:rsid w:val="009812B0"/>
    <w:rsid w:val="00981C90"/>
    <w:rsid w:val="00982A7F"/>
    <w:rsid w:val="00983B67"/>
    <w:rsid w:val="00984DAF"/>
    <w:rsid w:val="0098538F"/>
    <w:rsid w:val="00985622"/>
    <w:rsid w:val="00985B4C"/>
    <w:rsid w:val="009862A5"/>
    <w:rsid w:val="00986930"/>
    <w:rsid w:val="009877A4"/>
    <w:rsid w:val="009879D3"/>
    <w:rsid w:val="009906F8"/>
    <w:rsid w:val="009917A4"/>
    <w:rsid w:val="009922FF"/>
    <w:rsid w:val="00992A59"/>
    <w:rsid w:val="0099382B"/>
    <w:rsid w:val="00994FBE"/>
    <w:rsid w:val="00995B8D"/>
    <w:rsid w:val="00995E02"/>
    <w:rsid w:val="0099641A"/>
    <w:rsid w:val="00996664"/>
    <w:rsid w:val="009972F4"/>
    <w:rsid w:val="009A082D"/>
    <w:rsid w:val="009A15B3"/>
    <w:rsid w:val="009A1FCE"/>
    <w:rsid w:val="009A2830"/>
    <w:rsid w:val="009A346F"/>
    <w:rsid w:val="009A3FF3"/>
    <w:rsid w:val="009A45E2"/>
    <w:rsid w:val="009A4720"/>
    <w:rsid w:val="009A5C4D"/>
    <w:rsid w:val="009B0851"/>
    <w:rsid w:val="009B392C"/>
    <w:rsid w:val="009B48A8"/>
    <w:rsid w:val="009B5106"/>
    <w:rsid w:val="009B60BE"/>
    <w:rsid w:val="009B6547"/>
    <w:rsid w:val="009B6A03"/>
    <w:rsid w:val="009B7C7F"/>
    <w:rsid w:val="009C0A64"/>
    <w:rsid w:val="009C2751"/>
    <w:rsid w:val="009C44DC"/>
    <w:rsid w:val="009D0432"/>
    <w:rsid w:val="009D1CCB"/>
    <w:rsid w:val="009D24AC"/>
    <w:rsid w:val="009D28D1"/>
    <w:rsid w:val="009D5F37"/>
    <w:rsid w:val="009D61F1"/>
    <w:rsid w:val="009D6397"/>
    <w:rsid w:val="009D681F"/>
    <w:rsid w:val="009E0428"/>
    <w:rsid w:val="009E0B5B"/>
    <w:rsid w:val="009E1F26"/>
    <w:rsid w:val="009E2B98"/>
    <w:rsid w:val="009E36AF"/>
    <w:rsid w:val="009E3C85"/>
    <w:rsid w:val="009E4BA5"/>
    <w:rsid w:val="009E5EBC"/>
    <w:rsid w:val="009E5FC1"/>
    <w:rsid w:val="009E60B6"/>
    <w:rsid w:val="009E7B90"/>
    <w:rsid w:val="009E7D9D"/>
    <w:rsid w:val="009F14BC"/>
    <w:rsid w:val="009F1E5A"/>
    <w:rsid w:val="009F30CB"/>
    <w:rsid w:val="009F3F8B"/>
    <w:rsid w:val="009F4467"/>
    <w:rsid w:val="009F48ED"/>
    <w:rsid w:val="009F4986"/>
    <w:rsid w:val="009F5731"/>
    <w:rsid w:val="009F5933"/>
    <w:rsid w:val="009F6D88"/>
    <w:rsid w:val="009F78FB"/>
    <w:rsid w:val="009F7AB5"/>
    <w:rsid w:val="00A040B8"/>
    <w:rsid w:val="00A047FC"/>
    <w:rsid w:val="00A04CB9"/>
    <w:rsid w:val="00A054E1"/>
    <w:rsid w:val="00A05839"/>
    <w:rsid w:val="00A059ED"/>
    <w:rsid w:val="00A077EE"/>
    <w:rsid w:val="00A10672"/>
    <w:rsid w:val="00A11BC3"/>
    <w:rsid w:val="00A11E32"/>
    <w:rsid w:val="00A13D23"/>
    <w:rsid w:val="00A143FD"/>
    <w:rsid w:val="00A14A36"/>
    <w:rsid w:val="00A16159"/>
    <w:rsid w:val="00A17015"/>
    <w:rsid w:val="00A206D6"/>
    <w:rsid w:val="00A21E9F"/>
    <w:rsid w:val="00A2246F"/>
    <w:rsid w:val="00A23FE2"/>
    <w:rsid w:val="00A242F7"/>
    <w:rsid w:val="00A249BB"/>
    <w:rsid w:val="00A25E2F"/>
    <w:rsid w:val="00A25F5C"/>
    <w:rsid w:val="00A26139"/>
    <w:rsid w:val="00A30BD5"/>
    <w:rsid w:val="00A31895"/>
    <w:rsid w:val="00A32252"/>
    <w:rsid w:val="00A3243E"/>
    <w:rsid w:val="00A328A4"/>
    <w:rsid w:val="00A32A84"/>
    <w:rsid w:val="00A341DC"/>
    <w:rsid w:val="00A35C7A"/>
    <w:rsid w:val="00A35D75"/>
    <w:rsid w:val="00A3758F"/>
    <w:rsid w:val="00A37F7C"/>
    <w:rsid w:val="00A41DC4"/>
    <w:rsid w:val="00A422D1"/>
    <w:rsid w:val="00A42532"/>
    <w:rsid w:val="00A425D6"/>
    <w:rsid w:val="00A43B99"/>
    <w:rsid w:val="00A43F4E"/>
    <w:rsid w:val="00A44E74"/>
    <w:rsid w:val="00A45296"/>
    <w:rsid w:val="00A45918"/>
    <w:rsid w:val="00A45AFA"/>
    <w:rsid w:val="00A470BB"/>
    <w:rsid w:val="00A473AB"/>
    <w:rsid w:val="00A501C8"/>
    <w:rsid w:val="00A51000"/>
    <w:rsid w:val="00A51A33"/>
    <w:rsid w:val="00A51E70"/>
    <w:rsid w:val="00A55365"/>
    <w:rsid w:val="00A55E35"/>
    <w:rsid w:val="00A56AF7"/>
    <w:rsid w:val="00A57B2C"/>
    <w:rsid w:val="00A60A69"/>
    <w:rsid w:val="00A62052"/>
    <w:rsid w:val="00A622D8"/>
    <w:rsid w:val="00A62BA1"/>
    <w:rsid w:val="00A6466B"/>
    <w:rsid w:val="00A646F6"/>
    <w:rsid w:val="00A64FF4"/>
    <w:rsid w:val="00A65AE4"/>
    <w:rsid w:val="00A66051"/>
    <w:rsid w:val="00A67A0C"/>
    <w:rsid w:val="00A67E47"/>
    <w:rsid w:val="00A70773"/>
    <w:rsid w:val="00A7121E"/>
    <w:rsid w:val="00A72E69"/>
    <w:rsid w:val="00A73F4A"/>
    <w:rsid w:val="00A75D1E"/>
    <w:rsid w:val="00A76B47"/>
    <w:rsid w:val="00A76E5C"/>
    <w:rsid w:val="00A76EEE"/>
    <w:rsid w:val="00A775FD"/>
    <w:rsid w:val="00A80D72"/>
    <w:rsid w:val="00A81DFB"/>
    <w:rsid w:val="00A82CB7"/>
    <w:rsid w:val="00A830A8"/>
    <w:rsid w:val="00A84D4D"/>
    <w:rsid w:val="00A84F50"/>
    <w:rsid w:val="00A85397"/>
    <w:rsid w:val="00A858C6"/>
    <w:rsid w:val="00A86440"/>
    <w:rsid w:val="00A86562"/>
    <w:rsid w:val="00A912F8"/>
    <w:rsid w:val="00A916AF"/>
    <w:rsid w:val="00A94640"/>
    <w:rsid w:val="00A95995"/>
    <w:rsid w:val="00A964B7"/>
    <w:rsid w:val="00A966FA"/>
    <w:rsid w:val="00AA04EB"/>
    <w:rsid w:val="00AA149A"/>
    <w:rsid w:val="00AA1675"/>
    <w:rsid w:val="00AA18EA"/>
    <w:rsid w:val="00AA2263"/>
    <w:rsid w:val="00AA35E4"/>
    <w:rsid w:val="00AA49F4"/>
    <w:rsid w:val="00AA512D"/>
    <w:rsid w:val="00AA57DB"/>
    <w:rsid w:val="00AA6A2F"/>
    <w:rsid w:val="00AA72B1"/>
    <w:rsid w:val="00AB095B"/>
    <w:rsid w:val="00AB5CB3"/>
    <w:rsid w:val="00AB5E16"/>
    <w:rsid w:val="00AB6451"/>
    <w:rsid w:val="00AC0188"/>
    <w:rsid w:val="00AC0401"/>
    <w:rsid w:val="00AC0CB0"/>
    <w:rsid w:val="00AC1BF2"/>
    <w:rsid w:val="00AC22AF"/>
    <w:rsid w:val="00AC26CC"/>
    <w:rsid w:val="00AC363C"/>
    <w:rsid w:val="00AC3C07"/>
    <w:rsid w:val="00AC3C54"/>
    <w:rsid w:val="00AC5649"/>
    <w:rsid w:val="00AC5992"/>
    <w:rsid w:val="00AC7605"/>
    <w:rsid w:val="00AD07F2"/>
    <w:rsid w:val="00AD0D33"/>
    <w:rsid w:val="00AD1C13"/>
    <w:rsid w:val="00AD1D68"/>
    <w:rsid w:val="00AD33FB"/>
    <w:rsid w:val="00AD44BD"/>
    <w:rsid w:val="00AD4B08"/>
    <w:rsid w:val="00AD4C65"/>
    <w:rsid w:val="00AD531F"/>
    <w:rsid w:val="00AD560E"/>
    <w:rsid w:val="00AD5D3A"/>
    <w:rsid w:val="00AD7FF1"/>
    <w:rsid w:val="00AE063B"/>
    <w:rsid w:val="00AE09E5"/>
    <w:rsid w:val="00AE21AB"/>
    <w:rsid w:val="00AE37C2"/>
    <w:rsid w:val="00AE438E"/>
    <w:rsid w:val="00AE50E0"/>
    <w:rsid w:val="00AE7809"/>
    <w:rsid w:val="00AF1F6A"/>
    <w:rsid w:val="00AF2CB7"/>
    <w:rsid w:val="00AF5ACE"/>
    <w:rsid w:val="00AF67EA"/>
    <w:rsid w:val="00AF7B8B"/>
    <w:rsid w:val="00B0069B"/>
    <w:rsid w:val="00B01A20"/>
    <w:rsid w:val="00B0287E"/>
    <w:rsid w:val="00B03031"/>
    <w:rsid w:val="00B03753"/>
    <w:rsid w:val="00B04019"/>
    <w:rsid w:val="00B0427B"/>
    <w:rsid w:val="00B04C90"/>
    <w:rsid w:val="00B053D2"/>
    <w:rsid w:val="00B057CF"/>
    <w:rsid w:val="00B068F3"/>
    <w:rsid w:val="00B06DBD"/>
    <w:rsid w:val="00B07F11"/>
    <w:rsid w:val="00B10412"/>
    <w:rsid w:val="00B11425"/>
    <w:rsid w:val="00B12D19"/>
    <w:rsid w:val="00B1335B"/>
    <w:rsid w:val="00B147EF"/>
    <w:rsid w:val="00B1571B"/>
    <w:rsid w:val="00B159F3"/>
    <w:rsid w:val="00B1703A"/>
    <w:rsid w:val="00B1722A"/>
    <w:rsid w:val="00B17361"/>
    <w:rsid w:val="00B20B1D"/>
    <w:rsid w:val="00B20F08"/>
    <w:rsid w:val="00B21AA4"/>
    <w:rsid w:val="00B22DA7"/>
    <w:rsid w:val="00B2503A"/>
    <w:rsid w:val="00B25D86"/>
    <w:rsid w:val="00B2613C"/>
    <w:rsid w:val="00B27F97"/>
    <w:rsid w:val="00B30092"/>
    <w:rsid w:val="00B30842"/>
    <w:rsid w:val="00B31798"/>
    <w:rsid w:val="00B31A20"/>
    <w:rsid w:val="00B321EC"/>
    <w:rsid w:val="00B324B1"/>
    <w:rsid w:val="00B34D0B"/>
    <w:rsid w:val="00B35B23"/>
    <w:rsid w:val="00B35BE6"/>
    <w:rsid w:val="00B37E89"/>
    <w:rsid w:val="00B416F2"/>
    <w:rsid w:val="00B4172A"/>
    <w:rsid w:val="00B42ADC"/>
    <w:rsid w:val="00B42D01"/>
    <w:rsid w:val="00B42E2D"/>
    <w:rsid w:val="00B43E2B"/>
    <w:rsid w:val="00B44603"/>
    <w:rsid w:val="00B44823"/>
    <w:rsid w:val="00B45976"/>
    <w:rsid w:val="00B464F6"/>
    <w:rsid w:val="00B47185"/>
    <w:rsid w:val="00B4760B"/>
    <w:rsid w:val="00B47793"/>
    <w:rsid w:val="00B47EAD"/>
    <w:rsid w:val="00B51304"/>
    <w:rsid w:val="00B51A0E"/>
    <w:rsid w:val="00B52A48"/>
    <w:rsid w:val="00B5539F"/>
    <w:rsid w:val="00B5554D"/>
    <w:rsid w:val="00B56841"/>
    <w:rsid w:val="00B60709"/>
    <w:rsid w:val="00B62E47"/>
    <w:rsid w:val="00B63192"/>
    <w:rsid w:val="00B633D6"/>
    <w:rsid w:val="00B63963"/>
    <w:rsid w:val="00B646A4"/>
    <w:rsid w:val="00B656EB"/>
    <w:rsid w:val="00B65B02"/>
    <w:rsid w:val="00B66038"/>
    <w:rsid w:val="00B66CB7"/>
    <w:rsid w:val="00B6747D"/>
    <w:rsid w:val="00B716EB"/>
    <w:rsid w:val="00B71B2E"/>
    <w:rsid w:val="00B71DB1"/>
    <w:rsid w:val="00B72B5D"/>
    <w:rsid w:val="00B740E1"/>
    <w:rsid w:val="00B74CA0"/>
    <w:rsid w:val="00B752CE"/>
    <w:rsid w:val="00B755A0"/>
    <w:rsid w:val="00B76244"/>
    <w:rsid w:val="00B8022C"/>
    <w:rsid w:val="00B8032B"/>
    <w:rsid w:val="00B83010"/>
    <w:rsid w:val="00B831F5"/>
    <w:rsid w:val="00B83AA1"/>
    <w:rsid w:val="00B83F2B"/>
    <w:rsid w:val="00B84050"/>
    <w:rsid w:val="00B84114"/>
    <w:rsid w:val="00B84A35"/>
    <w:rsid w:val="00B8506A"/>
    <w:rsid w:val="00B8575E"/>
    <w:rsid w:val="00B862B8"/>
    <w:rsid w:val="00B86EB1"/>
    <w:rsid w:val="00B87517"/>
    <w:rsid w:val="00B92673"/>
    <w:rsid w:val="00B93584"/>
    <w:rsid w:val="00B93EDC"/>
    <w:rsid w:val="00B94602"/>
    <w:rsid w:val="00B9521F"/>
    <w:rsid w:val="00B954EC"/>
    <w:rsid w:val="00B95CED"/>
    <w:rsid w:val="00B95DF7"/>
    <w:rsid w:val="00B95F4F"/>
    <w:rsid w:val="00B96050"/>
    <w:rsid w:val="00B9676A"/>
    <w:rsid w:val="00B96788"/>
    <w:rsid w:val="00B976B9"/>
    <w:rsid w:val="00BA0A77"/>
    <w:rsid w:val="00BA3429"/>
    <w:rsid w:val="00BA3EFC"/>
    <w:rsid w:val="00BA4486"/>
    <w:rsid w:val="00BA4786"/>
    <w:rsid w:val="00BA5EB7"/>
    <w:rsid w:val="00BB10D6"/>
    <w:rsid w:val="00BB1439"/>
    <w:rsid w:val="00BB1A02"/>
    <w:rsid w:val="00BB2046"/>
    <w:rsid w:val="00BB2434"/>
    <w:rsid w:val="00BB2B7C"/>
    <w:rsid w:val="00BB2CFC"/>
    <w:rsid w:val="00BB426D"/>
    <w:rsid w:val="00BB5067"/>
    <w:rsid w:val="00BB548A"/>
    <w:rsid w:val="00BB58D9"/>
    <w:rsid w:val="00BB781D"/>
    <w:rsid w:val="00BC0D4A"/>
    <w:rsid w:val="00BC0E93"/>
    <w:rsid w:val="00BC3468"/>
    <w:rsid w:val="00BC3DA4"/>
    <w:rsid w:val="00BC4042"/>
    <w:rsid w:val="00BC5725"/>
    <w:rsid w:val="00BC5E32"/>
    <w:rsid w:val="00BC623C"/>
    <w:rsid w:val="00BC7165"/>
    <w:rsid w:val="00BD2E08"/>
    <w:rsid w:val="00BD3479"/>
    <w:rsid w:val="00BD35CD"/>
    <w:rsid w:val="00BD6059"/>
    <w:rsid w:val="00BD6082"/>
    <w:rsid w:val="00BD6173"/>
    <w:rsid w:val="00BD620C"/>
    <w:rsid w:val="00BD7BD1"/>
    <w:rsid w:val="00BD7E82"/>
    <w:rsid w:val="00BE0036"/>
    <w:rsid w:val="00BE0D6F"/>
    <w:rsid w:val="00BE18FF"/>
    <w:rsid w:val="00BE1E9E"/>
    <w:rsid w:val="00BE342B"/>
    <w:rsid w:val="00BE5786"/>
    <w:rsid w:val="00BE5C77"/>
    <w:rsid w:val="00BE617E"/>
    <w:rsid w:val="00BE6786"/>
    <w:rsid w:val="00BF2534"/>
    <w:rsid w:val="00BF2D89"/>
    <w:rsid w:val="00BF3D70"/>
    <w:rsid w:val="00BF3EDD"/>
    <w:rsid w:val="00BF40A0"/>
    <w:rsid w:val="00BF4340"/>
    <w:rsid w:val="00BF5BB6"/>
    <w:rsid w:val="00BF656D"/>
    <w:rsid w:val="00BF65B3"/>
    <w:rsid w:val="00BF7472"/>
    <w:rsid w:val="00C015B0"/>
    <w:rsid w:val="00C01999"/>
    <w:rsid w:val="00C063EC"/>
    <w:rsid w:val="00C06731"/>
    <w:rsid w:val="00C072A7"/>
    <w:rsid w:val="00C07AF6"/>
    <w:rsid w:val="00C07D3F"/>
    <w:rsid w:val="00C10E2B"/>
    <w:rsid w:val="00C11BDE"/>
    <w:rsid w:val="00C14BED"/>
    <w:rsid w:val="00C15587"/>
    <w:rsid w:val="00C16F1F"/>
    <w:rsid w:val="00C208F2"/>
    <w:rsid w:val="00C22429"/>
    <w:rsid w:val="00C22DC5"/>
    <w:rsid w:val="00C23387"/>
    <w:rsid w:val="00C235BF"/>
    <w:rsid w:val="00C23C14"/>
    <w:rsid w:val="00C24C36"/>
    <w:rsid w:val="00C26003"/>
    <w:rsid w:val="00C30F4B"/>
    <w:rsid w:val="00C317D3"/>
    <w:rsid w:val="00C32C63"/>
    <w:rsid w:val="00C33785"/>
    <w:rsid w:val="00C34126"/>
    <w:rsid w:val="00C3479E"/>
    <w:rsid w:val="00C34E8A"/>
    <w:rsid w:val="00C35018"/>
    <w:rsid w:val="00C35623"/>
    <w:rsid w:val="00C364E8"/>
    <w:rsid w:val="00C3709C"/>
    <w:rsid w:val="00C371D8"/>
    <w:rsid w:val="00C37BF8"/>
    <w:rsid w:val="00C37CA3"/>
    <w:rsid w:val="00C40235"/>
    <w:rsid w:val="00C4047D"/>
    <w:rsid w:val="00C408EE"/>
    <w:rsid w:val="00C42D10"/>
    <w:rsid w:val="00C44936"/>
    <w:rsid w:val="00C44CD2"/>
    <w:rsid w:val="00C45774"/>
    <w:rsid w:val="00C458D7"/>
    <w:rsid w:val="00C46401"/>
    <w:rsid w:val="00C4728A"/>
    <w:rsid w:val="00C509A6"/>
    <w:rsid w:val="00C520F9"/>
    <w:rsid w:val="00C52196"/>
    <w:rsid w:val="00C5238D"/>
    <w:rsid w:val="00C52444"/>
    <w:rsid w:val="00C5248D"/>
    <w:rsid w:val="00C530D5"/>
    <w:rsid w:val="00C55603"/>
    <w:rsid w:val="00C5628E"/>
    <w:rsid w:val="00C56A92"/>
    <w:rsid w:val="00C57A62"/>
    <w:rsid w:val="00C6110A"/>
    <w:rsid w:val="00C619FF"/>
    <w:rsid w:val="00C61D0D"/>
    <w:rsid w:val="00C62AA6"/>
    <w:rsid w:val="00C63510"/>
    <w:rsid w:val="00C63881"/>
    <w:rsid w:val="00C63B85"/>
    <w:rsid w:val="00C64B6E"/>
    <w:rsid w:val="00C66F81"/>
    <w:rsid w:val="00C7085C"/>
    <w:rsid w:val="00C70F3A"/>
    <w:rsid w:val="00C71A72"/>
    <w:rsid w:val="00C71BF2"/>
    <w:rsid w:val="00C71EF7"/>
    <w:rsid w:val="00C7259F"/>
    <w:rsid w:val="00C736AD"/>
    <w:rsid w:val="00C73BEE"/>
    <w:rsid w:val="00C73F14"/>
    <w:rsid w:val="00C76D96"/>
    <w:rsid w:val="00C8165C"/>
    <w:rsid w:val="00C8247C"/>
    <w:rsid w:val="00C827A7"/>
    <w:rsid w:val="00C8306F"/>
    <w:rsid w:val="00C83855"/>
    <w:rsid w:val="00C83CE5"/>
    <w:rsid w:val="00C8467D"/>
    <w:rsid w:val="00C855AA"/>
    <w:rsid w:val="00C85EBA"/>
    <w:rsid w:val="00C86590"/>
    <w:rsid w:val="00C876C5"/>
    <w:rsid w:val="00C87F95"/>
    <w:rsid w:val="00C9034B"/>
    <w:rsid w:val="00C90A91"/>
    <w:rsid w:val="00C90DE3"/>
    <w:rsid w:val="00C91F56"/>
    <w:rsid w:val="00C91FB6"/>
    <w:rsid w:val="00C93234"/>
    <w:rsid w:val="00C942A4"/>
    <w:rsid w:val="00C966E2"/>
    <w:rsid w:val="00C967F4"/>
    <w:rsid w:val="00C96FDC"/>
    <w:rsid w:val="00C97F72"/>
    <w:rsid w:val="00CA138D"/>
    <w:rsid w:val="00CA30F6"/>
    <w:rsid w:val="00CA3DA7"/>
    <w:rsid w:val="00CA6D36"/>
    <w:rsid w:val="00CA7B18"/>
    <w:rsid w:val="00CB0D6B"/>
    <w:rsid w:val="00CB1172"/>
    <w:rsid w:val="00CB1473"/>
    <w:rsid w:val="00CB15AC"/>
    <w:rsid w:val="00CB1B40"/>
    <w:rsid w:val="00CB280D"/>
    <w:rsid w:val="00CB3D20"/>
    <w:rsid w:val="00CB3FC0"/>
    <w:rsid w:val="00CB4E81"/>
    <w:rsid w:val="00CB512F"/>
    <w:rsid w:val="00CB753E"/>
    <w:rsid w:val="00CB7774"/>
    <w:rsid w:val="00CC1400"/>
    <w:rsid w:val="00CC2A5C"/>
    <w:rsid w:val="00CC402E"/>
    <w:rsid w:val="00CC5994"/>
    <w:rsid w:val="00CC59FB"/>
    <w:rsid w:val="00CC64A7"/>
    <w:rsid w:val="00CC714C"/>
    <w:rsid w:val="00CC7686"/>
    <w:rsid w:val="00CC7DF0"/>
    <w:rsid w:val="00CC7F40"/>
    <w:rsid w:val="00CD077C"/>
    <w:rsid w:val="00CD0A25"/>
    <w:rsid w:val="00CD0B14"/>
    <w:rsid w:val="00CD179A"/>
    <w:rsid w:val="00CD2167"/>
    <w:rsid w:val="00CD25CC"/>
    <w:rsid w:val="00CD3255"/>
    <w:rsid w:val="00CD5070"/>
    <w:rsid w:val="00CD5170"/>
    <w:rsid w:val="00CD58D3"/>
    <w:rsid w:val="00CE009A"/>
    <w:rsid w:val="00CE0AE6"/>
    <w:rsid w:val="00CE280D"/>
    <w:rsid w:val="00CE2DF6"/>
    <w:rsid w:val="00CE3DC3"/>
    <w:rsid w:val="00CE4D2A"/>
    <w:rsid w:val="00CE6858"/>
    <w:rsid w:val="00CE6FF6"/>
    <w:rsid w:val="00CE714C"/>
    <w:rsid w:val="00CE7217"/>
    <w:rsid w:val="00CF0B41"/>
    <w:rsid w:val="00CF4099"/>
    <w:rsid w:val="00CF4573"/>
    <w:rsid w:val="00CF4CAA"/>
    <w:rsid w:val="00CF5171"/>
    <w:rsid w:val="00CF546F"/>
    <w:rsid w:val="00CF66EE"/>
    <w:rsid w:val="00D0015C"/>
    <w:rsid w:val="00D002D5"/>
    <w:rsid w:val="00D009C9"/>
    <w:rsid w:val="00D00BC4"/>
    <w:rsid w:val="00D03274"/>
    <w:rsid w:val="00D034A8"/>
    <w:rsid w:val="00D049A3"/>
    <w:rsid w:val="00D05951"/>
    <w:rsid w:val="00D05D0B"/>
    <w:rsid w:val="00D0600B"/>
    <w:rsid w:val="00D0756C"/>
    <w:rsid w:val="00D07B06"/>
    <w:rsid w:val="00D07E2F"/>
    <w:rsid w:val="00D1071D"/>
    <w:rsid w:val="00D10FA6"/>
    <w:rsid w:val="00D111DF"/>
    <w:rsid w:val="00D1161E"/>
    <w:rsid w:val="00D1233F"/>
    <w:rsid w:val="00D13AF7"/>
    <w:rsid w:val="00D14CE6"/>
    <w:rsid w:val="00D159E1"/>
    <w:rsid w:val="00D16281"/>
    <w:rsid w:val="00D16423"/>
    <w:rsid w:val="00D17A49"/>
    <w:rsid w:val="00D20289"/>
    <w:rsid w:val="00D205E4"/>
    <w:rsid w:val="00D20A13"/>
    <w:rsid w:val="00D20F0C"/>
    <w:rsid w:val="00D21BD8"/>
    <w:rsid w:val="00D21D84"/>
    <w:rsid w:val="00D223EB"/>
    <w:rsid w:val="00D23D7B"/>
    <w:rsid w:val="00D24A47"/>
    <w:rsid w:val="00D2530C"/>
    <w:rsid w:val="00D25593"/>
    <w:rsid w:val="00D25DCD"/>
    <w:rsid w:val="00D26587"/>
    <w:rsid w:val="00D268EF"/>
    <w:rsid w:val="00D2724C"/>
    <w:rsid w:val="00D27EF1"/>
    <w:rsid w:val="00D313CF"/>
    <w:rsid w:val="00D335F0"/>
    <w:rsid w:val="00D3475B"/>
    <w:rsid w:val="00D37CE6"/>
    <w:rsid w:val="00D37D1B"/>
    <w:rsid w:val="00D37D8E"/>
    <w:rsid w:val="00D37DC2"/>
    <w:rsid w:val="00D407F3"/>
    <w:rsid w:val="00D40925"/>
    <w:rsid w:val="00D418BF"/>
    <w:rsid w:val="00D4282E"/>
    <w:rsid w:val="00D459C5"/>
    <w:rsid w:val="00D45A66"/>
    <w:rsid w:val="00D462BE"/>
    <w:rsid w:val="00D46F48"/>
    <w:rsid w:val="00D5019F"/>
    <w:rsid w:val="00D54B40"/>
    <w:rsid w:val="00D56027"/>
    <w:rsid w:val="00D571F7"/>
    <w:rsid w:val="00D576DA"/>
    <w:rsid w:val="00D57FB8"/>
    <w:rsid w:val="00D656FC"/>
    <w:rsid w:val="00D66025"/>
    <w:rsid w:val="00D66175"/>
    <w:rsid w:val="00D66F63"/>
    <w:rsid w:val="00D705C0"/>
    <w:rsid w:val="00D70A60"/>
    <w:rsid w:val="00D70B0B"/>
    <w:rsid w:val="00D723FA"/>
    <w:rsid w:val="00D80F66"/>
    <w:rsid w:val="00D840A9"/>
    <w:rsid w:val="00D848B6"/>
    <w:rsid w:val="00D85E7C"/>
    <w:rsid w:val="00D865E6"/>
    <w:rsid w:val="00D87774"/>
    <w:rsid w:val="00D90530"/>
    <w:rsid w:val="00D90DFE"/>
    <w:rsid w:val="00D94830"/>
    <w:rsid w:val="00DA174B"/>
    <w:rsid w:val="00DA1916"/>
    <w:rsid w:val="00DA1C7F"/>
    <w:rsid w:val="00DA2445"/>
    <w:rsid w:val="00DA2513"/>
    <w:rsid w:val="00DA3870"/>
    <w:rsid w:val="00DA40B1"/>
    <w:rsid w:val="00DA4896"/>
    <w:rsid w:val="00DA49E6"/>
    <w:rsid w:val="00DA7566"/>
    <w:rsid w:val="00DB062B"/>
    <w:rsid w:val="00DB0788"/>
    <w:rsid w:val="00DB22DC"/>
    <w:rsid w:val="00DB37CE"/>
    <w:rsid w:val="00DB3B95"/>
    <w:rsid w:val="00DB401A"/>
    <w:rsid w:val="00DB46BD"/>
    <w:rsid w:val="00DB6152"/>
    <w:rsid w:val="00DB7284"/>
    <w:rsid w:val="00DC0A2A"/>
    <w:rsid w:val="00DC181E"/>
    <w:rsid w:val="00DC1E71"/>
    <w:rsid w:val="00DC37F7"/>
    <w:rsid w:val="00DC3F0A"/>
    <w:rsid w:val="00DC5171"/>
    <w:rsid w:val="00DC5D16"/>
    <w:rsid w:val="00DC74B6"/>
    <w:rsid w:val="00DC799E"/>
    <w:rsid w:val="00DD19C8"/>
    <w:rsid w:val="00DD1DE2"/>
    <w:rsid w:val="00DD55F4"/>
    <w:rsid w:val="00DD6E92"/>
    <w:rsid w:val="00DD7033"/>
    <w:rsid w:val="00DD7FF4"/>
    <w:rsid w:val="00DE0882"/>
    <w:rsid w:val="00DE3B50"/>
    <w:rsid w:val="00DE3FB1"/>
    <w:rsid w:val="00DE71D2"/>
    <w:rsid w:val="00DE76F0"/>
    <w:rsid w:val="00DF0AD0"/>
    <w:rsid w:val="00DF1141"/>
    <w:rsid w:val="00DF305D"/>
    <w:rsid w:val="00DF44A8"/>
    <w:rsid w:val="00DF4DEF"/>
    <w:rsid w:val="00DF593C"/>
    <w:rsid w:val="00DF6B8E"/>
    <w:rsid w:val="00DF71C8"/>
    <w:rsid w:val="00DF7745"/>
    <w:rsid w:val="00E01975"/>
    <w:rsid w:val="00E02DF1"/>
    <w:rsid w:val="00E037A9"/>
    <w:rsid w:val="00E04FAD"/>
    <w:rsid w:val="00E0664F"/>
    <w:rsid w:val="00E06D24"/>
    <w:rsid w:val="00E1154A"/>
    <w:rsid w:val="00E11641"/>
    <w:rsid w:val="00E1274C"/>
    <w:rsid w:val="00E14039"/>
    <w:rsid w:val="00E14502"/>
    <w:rsid w:val="00E14E66"/>
    <w:rsid w:val="00E15222"/>
    <w:rsid w:val="00E16379"/>
    <w:rsid w:val="00E17AD2"/>
    <w:rsid w:val="00E205DE"/>
    <w:rsid w:val="00E2392A"/>
    <w:rsid w:val="00E247DC"/>
    <w:rsid w:val="00E258F0"/>
    <w:rsid w:val="00E267E9"/>
    <w:rsid w:val="00E26AA3"/>
    <w:rsid w:val="00E2787B"/>
    <w:rsid w:val="00E30038"/>
    <w:rsid w:val="00E30A95"/>
    <w:rsid w:val="00E32738"/>
    <w:rsid w:val="00E335CF"/>
    <w:rsid w:val="00E33B1A"/>
    <w:rsid w:val="00E341C7"/>
    <w:rsid w:val="00E34392"/>
    <w:rsid w:val="00E345EB"/>
    <w:rsid w:val="00E37884"/>
    <w:rsid w:val="00E37D2A"/>
    <w:rsid w:val="00E420D3"/>
    <w:rsid w:val="00E43859"/>
    <w:rsid w:val="00E44011"/>
    <w:rsid w:val="00E441DE"/>
    <w:rsid w:val="00E4620E"/>
    <w:rsid w:val="00E46963"/>
    <w:rsid w:val="00E472AF"/>
    <w:rsid w:val="00E47391"/>
    <w:rsid w:val="00E50AA7"/>
    <w:rsid w:val="00E51F1B"/>
    <w:rsid w:val="00E53124"/>
    <w:rsid w:val="00E53CEB"/>
    <w:rsid w:val="00E54F22"/>
    <w:rsid w:val="00E5791D"/>
    <w:rsid w:val="00E60F91"/>
    <w:rsid w:val="00E61046"/>
    <w:rsid w:val="00E61418"/>
    <w:rsid w:val="00E62C09"/>
    <w:rsid w:val="00E63A24"/>
    <w:rsid w:val="00E6493C"/>
    <w:rsid w:val="00E65723"/>
    <w:rsid w:val="00E658C2"/>
    <w:rsid w:val="00E65F7A"/>
    <w:rsid w:val="00E66A08"/>
    <w:rsid w:val="00E6781F"/>
    <w:rsid w:val="00E67FE8"/>
    <w:rsid w:val="00E708E4"/>
    <w:rsid w:val="00E732E0"/>
    <w:rsid w:val="00E74E6B"/>
    <w:rsid w:val="00E7573E"/>
    <w:rsid w:val="00E757A8"/>
    <w:rsid w:val="00E76175"/>
    <w:rsid w:val="00E81B67"/>
    <w:rsid w:val="00E8267A"/>
    <w:rsid w:val="00E83FC9"/>
    <w:rsid w:val="00E844D7"/>
    <w:rsid w:val="00E84D52"/>
    <w:rsid w:val="00E92FFE"/>
    <w:rsid w:val="00E942C5"/>
    <w:rsid w:val="00E96389"/>
    <w:rsid w:val="00E9688B"/>
    <w:rsid w:val="00E96A52"/>
    <w:rsid w:val="00E97C55"/>
    <w:rsid w:val="00EA070A"/>
    <w:rsid w:val="00EA0CF7"/>
    <w:rsid w:val="00EA197B"/>
    <w:rsid w:val="00EA3C52"/>
    <w:rsid w:val="00EA49C9"/>
    <w:rsid w:val="00EA4A7A"/>
    <w:rsid w:val="00EB0759"/>
    <w:rsid w:val="00EB198F"/>
    <w:rsid w:val="00EB226D"/>
    <w:rsid w:val="00EB263A"/>
    <w:rsid w:val="00EB2B2D"/>
    <w:rsid w:val="00EB4840"/>
    <w:rsid w:val="00EB577C"/>
    <w:rsid w:val="00EB5788"/>
    <w:rsid w:val="00EB5BEC"/>
    <w:rsid w:val="00EB65ED"/>
    <w:rsid w:val="00EB667A"/>
    <w:rsid w:val="00EB7228"/>
    <w:rsid w:val="00EC011D"/>
    <w:rsid w:val="00EC0980"/>
    <w:rsid w:val="00EC09E1"/>
    <w:rsid w:val="00EC0A82"/>
    <w:rsid w:val="00EC1629"/>
    <w:rsid w:val="00EC4C74"/>
    <w:rsid w:val="00EC505E"/>
    <w:rsid w:val="00EC592A"/>
    <w:rsid w:val="00EC5BC6"/>
    <w:rsid w:val="00EC7023"/>
    <w:rsid w:val="00EC7056"/>
    <w:rsid w:val="00EC7B4C"/>
    <w:rsid w:val="00ED14FA"/>
    <w:rsid w:val="00ED170F"/>
    <w:rsid w:val="00ED44D3"/>
    <w:rsid w:val="00ED4AD8"/>
    <w:rsid w:val="00ED4F55"/>
    <w:rsid w:val="00ED50AB"/>
    <w:rsid w:val="00ED5138"/>
    <w:rsid w:val="00ED66D5"/>
    <w:rsid w:val="00ED6926"/>
    <w:rsid w:val="00ED6CDD"/>
    <w:rsid w:val="00ED6D5A"/>
    <w:rsid w:val="00ED6F1E"/>
    <w:rsid w:val="00EE112C"/>
    <w:rsid w:val="00EE32A1"/>
    <w:rsid w:val="00EE49FB"/>
    <w:rsid w:val="00EE574A"/>
    <w:rsid w:val="00EE5942"/>
    <w:rsid w:val="00EE5D13"/>
    <w:rsid w:val="00EE623F"/>
    <w:rsid w:val="00EE680B"/>
    <w:rsid w:val="00EE77D9"/>
    <w:rsid w:val="00EF0102"/>
    <w:rsid w:val="00EF0360"/>
    <w:rsid w:val="00EF084E"/>
    <w:rsid w:val="00EF0D02"/>
    <w:rsid w:val="00EF2607"/>
    <w:rsid w:val="00EF3E6D"/>
    <w:rsid w:val="00EF3EC8"/>
    <w:rsid w:val="00EF4651"/>
    <w:rsid w:val="00EF4EF4"/>
    <w:rsid w:val="00EF52C5"/>
    <w:rsid w:val="00EF6CCF"/>
    <w:rsid w:val="00EF6EBF"/>
    <w:rsid w:val="00EF702F"/>
    <w:rsid w:val="00EF758E"/>
    <w:rsid w:val="00F00740"/>
    <w:rsid w:val="00F029D5"/>
    <w:rsid w:val="00F02F6C"/>
    <w:rsid w:val="00F03F43"/>
    <w:rsid w:val="00F04DB8"/>
    <w:rsid w:val="00F061D3"/>
    <w:rsid w:val="00F06F42"/>
    <w:rsid w:val="00F06FB3"/>
    <w:rsid w:val="00F070C7"/>
    <w:rsid w:val="00F07108"/>
    <w:rsid w:val="00F171B0"/>
    <w:rsid w:val="00F17C9E"/>
    <w:rsid w:val="00F201D1"/>
    <w:rsid w:val="00F2177C"/>
    <w:rsid w:val="00F218C6"/>
    <w:rsid w:val="00F220AB"/>
    <w:rsid w:val="00F23624"/>
    <w:rsid w:val="00F24E2E"/>
    <w:rsid w:val="00F25482"/>
    <w:rsid w:val="00F26016"/>
    <w:rsid w:val="00F260EA"/>
    <w:rsid w:val="00F26306"/>
    <w:rsid w:val="00F305D9"/>
    <w:rsid w:val="00F30B60"/>
    <w:rsid w:val="00F31051"/>
    <w:rsid w:val="00F312F0"/>
    <w:rsid w:val="00F31651"/>
    <w:rsid w:val="00F32286"/>
    <w:rsid w:val="00F3339D"/>
    <w:rsid w:val="00F33728"/>
    <w:rsid w:val="00F3426F"/>
    <w:rsid w:val="00F3471E"/>
    <w:rsid w:val="00F34B52"/>
    <w:rsid w:val="00F35C1F"/>
    <w:rsid w:val="00F37170"/>
    <w:rsid w:val="00F37976"/>
    <w:rsid w:val="00F37EE3"/>
    <w:rsid w:val="00F40BD6"/>
    <w:rsid w:val="00F40F96"/>
    <w:rsid w:val="00F415C5"/>
    <w:rsid w:val="00F41696"/>
    <w:rsid w:val="00F42618"/>
    <w:rsid w:val="00F44508"/>
    <w:rsid w:val="00F4574D"/>
    <w:rsid w:val="00F46816"/>
    <w:rsid w:val="00F46DC8"/>
    <w:rsid w:val="00F47639"/>
    <w:rsid w:val="00F51812"/>
    <w:rsid w:val="00F51CCF"/>
    <w:rsid w:val="00F51D95"/>
    <w:rsid w:val="00F53D1D"/>
    <w:rsid w:val="00F54C6C"/>
    <w:rsid w:val="00F6066A"/>
    <w:rsid w:val="00F60B45"/>
    <w:rsid w:val="00F65A94"/>
    <w:rsid w:val="00F65E72"/>
    <w:rsid w:val="00F65EA5"/>
    <w:rsid w:val="00F670B1"/>
    <w:rsid w:val="00F6788A"/>
    <w:rsid w:val="00F71B16"/>
    <w:rsid w:val="00F73EB6"/>
    <w:rsid w:val="00F74E9C"/>
    <w:rsid w:val="00F75AE7"/>
    <w:rsid w:val="00F7652E"/>
    <w:rsid w:val="00F77022"/>
    <w:rsid w:val="00F7747C"/>
    <w:rsid w:val="00F818C3"/>
    <w:rsid w:val="00F82902"/>
    <w:rsid w:val="00F83CBB"/>
    <w:rsid w:val="00F83D77"/>
    <w:rsid w:val="00F84489"/>
    <w:rsid w:val="00F845DB"/>
    <w:rsid w:val="00F860E1"/>
    <w:rsid w:val="00F8622F"/>
    <w:rsid w:val="00F86BD2"/>
    <w:rsid w:val="00F86EF8"/>
    <w:rsid w:val="00F9037C"/>
    <w:rsid w:val="00F90628"/>
    <w:rsid w:val="00F910FE"/>
    <w:rsid w:val="00F912B8"/>
    <w:rsid w:val="00F92FDB"/>
    <w:rsid w:val="00F93B61"/>
    <w:rsid w:val="00F9430F"/>
    <w:rsid w:val="00F97F73"/>
    <w:rsid w:val="00FA0966"/>
    <w:rsid w:val="00FA0DCC"/>
    <w:rsid w:val="00FA2394"/>
    <w:rsid w:val="00FA2593"/>
    <w:rsid w:val="00FA28C6"/>
    <w:rsid w:val="00FA2B96"/>
    <w:rsid w:val="00FA428E"/>
    <w:rsid w:val="00FA432B"/>
    <w:rsid w:val="00FA4660"/>
    <w:rsid w:val="00FA6684"/>
    <w:rsid w:val="00FA79D9"/>
    <w:rsid w:val="00FB0589"/>
    <w:rsid w:val="00FB0957"/>
    <w:rsid w:val="00FB1FA7"/>
    <w:rsid w:val="00FB2F6B"/>
    <w:rsid w:val="00FB4144"/>
    <w:rsid w:val="00FB438E"/>
    <w:rsid w:val="00FB4B06"/>
    <w:rsid w:val="00FB6A89"/>
    <w:rsid w:val="00FB6B0C"/>
    <w:rsid w:val="00FB71C1"/>
    <w:rsid w:val="00FB764F"/>
    <w:rsid w:val="00FC1A21"/>
    <w:rsid w:val="00FC2CFD"/>
    <w:rsid w:val="00FC2FF3"/>
    <w:rsid w:val="00FC492C"/>
    <w:rsid w:val="00FC4A69"/>
    <w:rsid w:val="00FC57CD"/>
    <w:rsid w:val="00FC5B19"/>
    <w:rsid w:val="00FC648D"/>
    <w:rsid w:val="00FC6495"/>
    <w:rsid w:val="00FC675E"/>
    <w:rsid w:val="00FC7581"/>
    <w:rsid w:val="00FC7D48"/>
    <w:rsid w:val="00FC7DDF"/>
    <w:rsid w:val="00FD0237"/>
    <w:rsid w:val="00FD0E52"/>
    <w:rsid w:val="00FD4A3A"/>
    <w:rsid w:val="00FD4F95"/>
    <w:rsid w:val="00FD6820"/>
    <w:rsid w:val="00FD7C2F"/>
    <w:rsid w:val="00FE5A62"/>
    <w:rsid w:val="00FE5FAB"/>
    <w:rsid w:val="00FF0D64"/>
    <w:rsid w:val="00FF0FF9"/>
    <w:rsid w:val="00FF223A"/>
    <w:rsid w:val="00FF2388"/>
    <w:rsid w:val="00FF5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75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18</dc:creator>
  <cp:keywords/>
  <dc:description/>
  <cp:lastModifiedBy>0007218</cp:lastModifiedBy>
  <cp:revision>1</cp:revision>
  <dcterms:created xsi:type="dcterms:W3CDTF">2013-07-15T03:22:00Z</dcterms:created>
  <dcterms:modified xsi:type="dcterms:W3CDTF">2013-07-15T03:23:00Z</dcterms:modified>
</cp:coreProperties>
</file>